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14"/>
        <w:tblW w:w="9990" w:type="dxa"/>
        <w:tblLayout w:type="fixed"/>
        <w:tblLook w:val="04A0" w:firstRow="1" w:lastRow="0" w:firstColumn="1" w:lastColumn="0" w:noHBand="0" w:noVBand="1"/>
      </w:tblPr>
      <w:tblGrid>
        <w:gridCol w:w="720"/>
        <w:gridCol w:w="998"/>
        <w:gridCol w:w="1702"/>
        <w:gridCol w:w="1260"/>
        <w:gridCol w:w="5310"/>
      </w:tblGrid>
      <w:tr w:rsidR="00407177" w:rsidRPr="00AC41C3" w14:paraId="2D7370EB" w14:textId="77777777" w:rsidTr="00AD3395">
        <w:tc>
          <w:tcPr>
            <w:tcW w:w="720" w:type="dxa"/>
          </w:tcPr>
          <w:p w14:paraId="220B315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41C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98" w:type="dxa"/>
          </w:tcPr>
          <w:p w14:paraId="22704167" w14:textId="77777777" w:rsidR="00407177" w:rsidRPr="00AC41C3" w:rsidRDefault="00AC41C3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 n</w:t>
            </w:r>
            <w:r w:rsidR="00407177" w:rsidRPr="00AC41C3">
              <w:rPr>
                <w:rFonts w:ascii="Times New Roman" w:hAnsi="Times New Roman" w:cs="Times New Roman"/>
                <w:b/>
              </w:rPr>
              <w:t>umber</w:t>
            </w:r>
          </w:p>
        </w:tc>
        <w:tc>
          <w:tcPr>
            <w:tcW w:w="1702" w:type="dxa"/>
          </w:tcPr>
          <w:p w14:paraId="4789D6B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41C3">
              <w:rPr>
                <w:rFonts w:ascii="Times New Roman" w:hAnsi="Times New Roman" w:cs="Times New Roman"/>
                <w:b/>
              </w:rPr>
              <w:t>Representative Sample</w:t>
            </w:r>
          </w:p>
        </w:tc>
        <w:tc>
          <w:tcPr>
            <w:tcW w:w="1260" w:type="dxa"/>
          </w:tcPr>
          <w:p w14:paraId="0E003E6C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41C3">
              <w:rPr>
                <w:rFonts w:ascii="Times New Roman" w:hAnsi="Times New Roman" w:cs="Times New Roman"/>
                <w:b/>
              </w:rPr>
              <w:t>Number of Samples</w:t>
            </w:r>
          </w:p>
        </w:tc>
        <w:tc>
          <w:tcPr>
            <w:tcW w:w="5310" w:type="dxa"/>
          </w:tcPr>
          <w:p w14:paraId="3A677154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41C3">
              <w:rPr>
                <w:rFonts w:ascii="Times New Roman" w:hAnsi="Times New Roman" w:cs="Times New Roman"/>
                <w:b/>
              </w:rPr>
              <w:t>Samples</w:t>
            </w:r>
          </w:p>
        </w:tc>
      </w:tr>
      <w:tr w:rsidR="00407177" w:rsidRPr="00AC41C3" w14:paraId="46C69C7E" w14:textId="77777777" w:rsidTr="00AD3395">
        <w:tc>
          <w:tcPr>
            <w:tcW w:w="720" w:type="dxa"/>
          </w:tcPr>
          <w:p w14:paraId="40BFB333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41C3">
              <w:rPr>
                <w:rFonts w:ascii="Times New Roman" w:hAnsi="Times New Roman" w:cs="Times New Roman"/>
                <w:b/>
              </w:rPr>
              <w:t>Tp1</w:t>
            </w:r>
          </w:p>
        </w:tc>
        <w:tc>
          <w:tcPr>
            <w:tcW w:w="998" w:type="dxa"/>
          </w:tcPr>
          <w:p w14:paraId="154A7E7A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14:paraId="65E2C4B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07B52</w:t>
            </w:r>
          </w:p>
        </w:tc>
        <w:tc>
          <w:tcPr>
            <w:tcW w:w="1260" w:type="dxa"/>
          </w:tcPr>
          <w:p w14:paraId="47A19BBD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10" w:type="dxa"/>
          </w:tcPr>
          <w:p w14:paraId="1DE073C9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Mar37B57, Rubi37B61, Ruta40B90</w:t>
            </w:r>
          </w:p>
        </w:tc>
      </w:tr>
      <w:tr w:rsidR="00407177" w:rsidRPr="00AC41C3" w14:paraId="20283BD4" w14:textId="77777777" w:rsidTr="00AD3395">
        <w:tc>
          <w:tcPr>
            <w:tcW w:w="720" w:type="dxa"/>
          </w:tcPr>
          <w:p w14:paraId="4C6E69A3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2D7603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2" w:type="dxa"/>
          </w:tcPr>
          <w:p w14:paraId="5B92FB31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22B50</w:t>
            </w:r>
          </w:p>
        </w:tc>
        <w:tc>
          <w:tcPr>
            <w:tcW w:w="1260" w:type="dxa"/>
          </w:tcPr>
          <w:p w14:paraId="30BB5F24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10" w:type="dxa"/>
          </w:tcPr>
          <w:p w14:paraId="1F3DC7D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 xml:space="preserve">Buba62B45, Buba69, Buba101, Gae2, Gae52, GaeE54, Gat51, GatH67, Gite44, Kaya02, Kaya13, Kiru18, Kiru19, Kiru22, Kiru34, Kiru39, Kiru59, Kiru73,MurC14, Rubi24, Rubi54, Ruta5, Ruta11  </w:t>
            </w:r>
          </w:p>
        </w:tc>
      </w:tr>
      <w:tr w:rsidR="00407177" w:rsidRPr="00AC41C3" w14:paraId="3B2EF79C" w14:textId="77777777" w:rsidTr="00AD3395">
        <w:tc>
          <w:tcPr>
            <w:tcW w:w="720" w:type="dxa"/>
          </w:tcPr>
          <w:p w14:paraId="428BFAC0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F1F5D3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2" w:type="dxa"/>
          </w:tcPr>
          <w:p w14:paraId="4147A2B4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48</w:t>
            </w:r>
          </w:p>
        </w:tc>
        <w:tc>
          <w:tcPr>
            <w:tcW w:w="1260" w:type="dxa"/>
          </w:tcPr>
          <w:p w14:paraId="7439B52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10" w:type="dxa"/>
          </w:tcPr>
          <w:p w14:paraId="64E8346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 xml:space="preserve">Buba53, Buba60, Gae15, Kaya26, Kaya27, Kaya31, Kaya35, Kiru49, Mar4, MurE63, MurE73, MWE36, MwE66, MwE77, Ruta23, </w:t>
            </w:r>
          </w:p>
        </w:tc>
      </w:tr>
      <w:tr w:rsidR="00407177" w:rsidRPr="00AC41C3" w14:paraId="2574A51A" w14:textId="77777777" w:rsidTr="00AD3395">
        <w:tc>
          <w:tcPr>
            <w:tcW w:w="720" w:type="dxa"/>
          </w:tcPr>
          <w:p w14:paraId="13DDEB40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396A5F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2" w:type="dxa"/>
          </w:tcPr>
          <w:p w14:paraId="056A5CB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58</w:t>
            </w:r>
          </w:p>
        </w:tc>
        <w:tc>
          <w:tcPr>
            <w:tcW w:w="1260" w:type="dxa"/>
          </w:tcPr>
          <w:p w14:paraId="5C737361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10" w:type="dxa"/>
          </w:tcPr>
          <w:p w14:paraId="541E3218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96, Buke19, GaE29, GatM45, Gite505, Gite555, Kaya20, Kiru16, Kiru76, Kiru81, Mur3, MwE45, Rubi19, Ruta55</w:t>
            </w:r>
          </w:p>
        </w:tc>
      </w:tr>
      <w:tr w:rsidR="00407177" w:rsidRPr="00AC41C3" w14:paraId="2CF313D2" w14:textId="77777777" w:rsidTr="00AD3395">
        <w:tc>
          <w:tcPr>
            <w:tcW w:w="720" w:type="dxa"/>
          </w:tcPr>
          <w:p w14:paraId="06EE9CE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B0533B1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2" w:type="dxa"/>
          </w:tcPr>
          <w:p w14:paraId="619CB98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75</w:t>
            </w:r>
          </w:p>
        </w:tc>
        <w:tc>
          <w:tcPr>
            <w:tcW w:w="1260" w:type="dxa"/>
          </w:tcPr>
          <w:p w14:paraId="5485908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10" w:type="dxa"/>
          </w:tcPr>
          <w:p w14:paraId="2305B4BA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 xml:space="preserve">Buba97, GatK18, </w:t>
            </w:r>
          </w:p>
        </w:tc>
      </w:tr>
      <w:tr w:rsidR="00407177" w:rsidRPr="00AC41C3" w14:paraId="00A323BC" w14:textId="77777777" w:rsidTr="00AD3395">
        <w:tc>
          <w:tcPr>
            <w:tcW w:w="720" w:type="dxa"/>
          </w:tcPr>
          <w:p w14:paraId="044C2760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788F374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2" w:type="dxa"/>
          </w:tcPr>
          <w:p w14:paraId="2949BCB3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76</w:t>
            </w:r>
          </w:p>
        </w:tc>
        <w:tc>
          <w:tcPr>
            <w:tcW w:w="1260" w:type="dxa"/>
          </w:tcPr>
          <w:p w14:paraId="0CD8E131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10" w:type="dxa"/>
          </w:tcPr>
          <w:p w14:paraId="7743D72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GatS10, Ruta30</w:t>
            </w:r>
          </w:p>
        </w:tc>
      </w:tr>
      <w:tr w:rsidR="00407177" w:rsidRPr="00AC41C3" w14:paraId="6BA549F5" w14:textId="77777777" w:rsidTr="00AD3395">
        <w:tc>
          <w:tcPr>
            <w:tcW w:w="720" w:type="dxa"/>
          </w:tcPr>
          <w:p w14:paraId="0D9E87F1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5D1D53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2" w:type="dxa"/>
          </w:tcPr>
          <w:p w14:paraId="2DED417D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GatS15</w:t>
            </w:r>
          </w:p>
        </w:tc>
        <w:tc>
          <w:tcPr>
            <w:tcW w:w="1260" w:type="dxa"/>
          </w:tcPr>
          <w:p w14:paraId="01F61179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0" w:type="dxa"/>
          </w:tcPr>
          <w:p w14:paraId="5808FB80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Mar65</w:t>
            </w:r>
          </w:p>
        </w:tc>
      </w:tr>
      <w:tr w:rsidR="00407177" w:rsidRPr="00AC41C3" w14:paraId="2ED39852" w14:textId="77777777" w:rsidTr="00AD3395">
        <w:tc>
          <w:tcPr>
            <w:tcW w:w="720" w:type="dxa"/>
          </w:tcPr>
          <w:p w14:paraId="3F133D1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01C0D7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2" w:type="dxa"/>
          </w:tcPr>
          <w:p w14:paraId="2F3CCA0C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Kaya16</w:t>
            </w:r>
          </w:p>
        </w:tc>
        <w:tc>
          <w:tcPr>
            <w:tcW w:w="1260" w:type="dxa"/>
          </w:tcPr>
          <w:p w14:paraId="4A1FFCF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10" w:type="dxa"/>
          </w:tcPr>
          <w:p w14:paraId="48383199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Kiru12, Kiru51, Mugo51, MvA100</w:t>
            </w:r>
          </w:p>
        </w:tc>
      </w:tr>
      <w:tr w:rsidR="00407177" w:rsidRPr="00AC41C3" w14:paraId="53674ED3" w14:textId="77777777" w:rsidTr="00AD3395">
        <w:tc>
          <w:tcPr>
            <w:tcW w:w="720" w:type="dxa"/>
          </w:tcPr>
          <w:p w14:paraId="06873E2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D6953FD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2" w:type="dxa"/>
          </w:tcPr>
          <w:p w14:paraId="1CC7CC41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Kiru24</w:t>
            </w:r>
          </w:p>
        </w:tc>
        <w:tc>
          <w:tcPr>
            <w:tcW w:w="1260" w:type="dxa"/>
          </w:tcPr>
          <w:p w14:paraId="37F3AE0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10" w:type="dxa"/>
          </w:tcPr>
          <w:p w14:paraId="1A694420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 xml:space="preserve">Mar81, Ruta15, Ruta54, </w:t>
            </w:r>
          </w:p>
        </w:tc>
      </w:tr>
      <w:tr w:rsidR="00407177" w:rsidRPr="00AC41C3" w14:paraId="52EBDEEF" w14:textId="77777777" w:rsidTr="00AD3395">
        <w:tc>
          <w:tcPr>
            <w:tcW w:w="720" w:type="dxa"/>
          </w:tcPr>
          <w:p w14:paraId="3D47CE44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6C0E9D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2" w:type="dxa"/>
          </w:tcPr>
          <w:p w14:paraId="31D7762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Kiru46</w:t>
            </w:r>
          </w:p>
        </w:tc>
        <w:tc>
          <w:tcPr>
            <w:tcW w:w="1260" w:type="dxa"/>
          </w:tcPr>
          <w:p w14:paraId="31DBC374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0" w:type="dxa"/>
          </w:tcPr>
          <w:p w14:paraId="56E60F7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Ruta53</w:t>
            </w:r>
          </w:p>
        </w:tc>
      </w:tr>
      <w:tr w:rsidR="00407177" w:rsidRPr="00AC41C3" w14:paraId="634A719C" w14:textId="77777777" w:rsidTr="00AD3395">
        <w:tc>
          <w:tcPr>
            <w:tcW w:w="720" w:type="dxa"/>
          </w:tcPr>
          <w:p w14:paraId="3DD4521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55DF8FA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2" w:type="dxa"/>
          </w:tcPr>
          <w:p w14:paraId="5125404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Mugo30</w:t>
            </w:r>
          </w:p>
        </w:tc>
        <w:tc>
          <w:tcPr>
            <w:tcW w:w="1260" w:type="dxa"/>
          </w:tcPr>
          <w:p w14:paraId="1D1F92C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0" w:type="dxa"/>
          </w:tcPr>
          <w:p w14:paraId="5F4E8B7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Rubi48</w:t>
            </w:r>
          </w:p>
        </w:tc>
      </w:tr>
      <w:tr w:rsidR="00407177" w:rsidRPr="00AC41C3" w14:paraId="22C242F4" w14:textId="77777777" w:rsidTr="00AD3395">
        <w:tc>
          <w:tcPr>
            <w:tcW w:w="720" w:type="dxa"/>
          </w:tcPr>
          <w:p w14:paraId="39F54BC8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26916E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2" w:type="dxa"/>
          </w:tcPr>
          <w:p w14:paraId="649FFD7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Mur68</w:t>
            </w:r>
          </w:p>
        </w:tc>
        <w:tc>
          <w:tcPr>
            <w:tcW w:w="1260" w:type="dxa"/>
          </w:tcPr>
          <w:p w14:paraId="68CCD4B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0" w:type="dxa"/>
          </w:tcPr>
          <w:p w14:paraId="150959A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Ruta33</w:t>
            </w:r>
          </w:p>
        </w:tc>
      </w:tr>
      <w:tr w:rsidR="00407177" w:rsidRPr="00AC41C3" w14:paraId="5832ED50" w14:textId="77777777" w:rsidTr="00AD3395">
        <w:tc>
          <w:tcPr>
            <w:tcW w:w="720" w:type="dxa"/>
          </w:tcPr>
          <w:p w14:paraId="118F3CD9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F1DF8C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BDD7049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9298EBC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</w:tcPr>
          <w:p w14:paraId="4A55C9FE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07177" w:rsidRPr="00AC41C3" w14:paraId="7735CE3D" w14:textId="77777777" w:rsidTr="00AD3395">
        <w:tc>
          <w:tcPr>
            <w:tcW w:w="720" w:type="dxa"/>
          </w:tcPr>
          <w:p w14:paraId="34C70050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41C3">
              <w:rPr>
                <w:rFonts w:ascii="Times New Roman" w:hAnsi="Times New Roman" w:cs="Times New Roman"/>
                <w:b/>
              </w:rPr>
              <w:t>Tp2</w:t>
            </w:r>
          </w:p>
        </w:tc>
        <w:tc>
          <w:tcPr>
            <w:tcW w:w="998" w:type="dxa"/>
          </w:tcPr>
          <w:p w14:paraId="5163C644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14:paraId="7BBA0A4C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20</w:t>
            </w:r>
          </w:p>
        </w:tc>
        <w:tc>
          <w:tcPr>
            <w:tcW w:w="1260" w:type="dxa"/>
          </w:tcPr>
          <w:p w14:paraId="2B29FF8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10" w:type="dxa"/>
          </w:tcPr>
          <w:p w14:paraId="053C592D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 xml:space="preserve">Kaya93, Rubi44, Ruta54, </w:t>
            </w:r>
          </w:p>
        </w:tc>
      </w:tr>
      <w:tr w:rsidR="00407177" w:rsidRPr="00AC41C3" w14:paraId="10E50984" w14:textId="77777777" w:rsidTr="00AD3395">
        <w:tc>
          <w:tcPr>
            <w:tcW w:w="720" w:type="dxa"/>
          </w:tcPr>
          <w:p w14:paraId="6635F18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E7F62C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2" w:type="dxa"/>
          </w:tcPr>
          <w:p w14:paraId="37FDD9A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22</w:t>
            </w:r>
          </w:p>
        </w:tc>
        <w:tc>
          <w:tcPr>
            <w:tcW w:w="1260" w:type="dxa"/>
          </w:tcPr>
          <w:p w14:paraId="2094396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310" w:type="dxa"/>
          </w:tcPr>
          <w:p w14:paraId="716A2A48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49, Buba62, Buba76, GaM45, GatS11, GatS15, Gite538, Kaya12, Kaya17, Kaya26, Kaya27, Kaya31, Kiru22, Kiru34, Kiru49, Kiru73, Kiru76, Kiru81, MarS49, Mugo30, MugoC87, MurE63, MwE36, Rubi52,</w:t>
            </w:r>
            <w:r w:rsidR="00AC41C3" w:rsidRPr="00AC41C3">
              <w:rPr>
                <w:rFonts w:ascii="Times New Roman" w:hAnsi="Times New Roman" w:cs="Times New Roman"/>
              </w:rPr>
              <w:t xml:space="preserve"> Ruta24, Ruta41, </w:t>
            </w:r>
            <w:r w:rsidRPr="00AC41C3">
              <w:rPr>
                <w:rFonts w:ascii="Times New Roman" w:hAnsi="Times New Roman" w:cs="Times New Roman"/>
              </w:rPr>
              <w:t xml:space="preserve">Ruta56, Ruta78, Ruta80, Ruta98 </w:t>
            </w:r>
          </w:p>
        </w:tc>
      </w:tr>
      <w:tr w:rsidR="00407177" w:rsidRPr="00AC41C3" w14:paraId="2B59BA58" w14:textId="77777777" w:rsidTr="00AD3395">
        <w:tc>
          <w:tcPr>
            <w:tcW w:w="720" w:type="dxa"/>
          </w:tcPr>
          <w:p w14:paraId="3DAABC1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9FE552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2" w:type="dxa"/>
          </w:tcPr>
          <w:p w14:paraId="0D14DB96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Buba53</w:t>
            </w:r>
          </w:p>
        </w:tc>
        <w:tc>
          <w:tcPr>
            <w:tcW w:w="1260" w:type="dxa"/>
          </w:tcPr>
          <w:p w14:paraId="7438C1FC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10" w:type="dxa"/>
          </w:tcPr>
          <w:p w14:paraId="4076DF1A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Canku10, Kaya02, MurE40, Ruta23</w:t>
            </w:r>
          </w:p>
        </w:tc>
      </w:tr>
      <w:tr w:rsidR="00407177" w:rsidRPr="00AC41C3" w14:paraId="7ACAA0DF" w14:textId="77777777" w:rsidTr="00AD3395">
        <w:tc>
          <w:tcPr>
            <w:tcW w:w="720" w:type="dxa"/>
          </w:tcPr>
          <w:p w14:paraId="2C4E89E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C0D24C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2" w:type="dxa"/>
          </w:tcPr>
          <w:p w14:paraId="7F48D987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GaE112</w:t>
            </w:r>
          </w:p>
        </w:tc>
        <w:tc>
          <w:tcPr>
            <w:tcW w:w="1260" w:type="dxa"/>
          </w:tcPr>
          <w:p w14:paraId="28CE1E2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10" w:type="dxa"/>
          </w:tcPr>
          <w:p w14:paraId="0668BA95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Kiru77, Mar76, Mugo48, Rubi37</w:t>
            </w:r>
          </w:p>
        </w:tc>
      </w:tr>
      <w:tr w:rsidR="00407177" w:rsidRPr="00AC41C3" w14:paraId="416E9EBC" w14:textId="77777777" w:rsidTr="00AD3395">
        <w:tc>
          <w:tcPr>
            <w:tcW w:w="720" w:type="dxa"/>
          </w:tcPr>
          <w:p w14:paraId="4A8A746F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CA1B60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2" w:type="dxa"/>
          </w:tcPr>
          <w:p w14:paraId="22D1972B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GaS14</w:t>
            </w:r>
          </w:p>
        </w:tc>
        <w:tc>
          <w:tcPr>
            <w:tcW w:w="1260" w:type="dxa"/>
          </w:tcPr>
          <w:p w14:paraId="5DA117EC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10" w:type="dxa"/>
          </w:tcPr>
          <w:p w14:paraId="081FA7A2" w14:textId="77777777" w:rsidR="00407177" w:rsidRPr="00AC41C3" w:rsidRDefault="00407177" w:rsidP="00AD3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C41C3">
              <w:rPr>
                <w:rFonts w:ascii="Times New Roman" w:hAnsi="Times New Roman" w:cs="Times New Roman"/>
              </w:rPr>
              <w:t>Kaya20, Mar81, MurC14, MwA55, Ruta55</w:t>
            </w:r>
          </w:p>
        </w:tc>
      </w:tr>
    </w:tbl>
    <w:p w14:paraId="4BCC6491" w14:textId="4943C4D6" w:rsidR="00AD3395" w:rsidRPr="003228B8" w:rsidRDefault="00F76E0E" w:rsidP="00AD33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74F3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D3395">
        <w:rPr>
          <w:rFonts w:ascii="Times New Roman" w:hAnsi="Times New Roman" w:cs="Times New Roman"/>
          <w:b/>
          <w:sz w:val="24"/>
          <w:szCs w:val="24"/>
        </w:rPr>
        <w:t>.</w:t>
      </w:r>
      <w:r w:rsidR="00AD3395" w:rsidRPr="00AD3395">
        <w:rPr>
          <w:rFonts w:ascii="Times New Roman" w:hAnsi="Times New Roman" w:cs="Times New Roman"/>
          <w:b/>
        </w:rPr>
        <w:t xml:space="preserve"> </w:t>
      </w:r>
      <w:r w:rsidR="00AD3395">
        <w:rPr>
          <w:rFonts w:ascii="Times New Roman" w:hAnsi="Times New Roman" w:cs="Times New Roman"/>
          <w:sz w:val="24"/>
          <w:szCs w:val="24"/>
        </w:rPr>
        <w:t>S</w:t>
      </w:r>
      <w:r w:rsidR="00AD3395" w:rsidRPr="003228B8">
        <w:rPr>
          <w:rFonts w:ascii="Times New Roman" w:hAnsi="Times New Roman" w:cs="Times New Roman"/>
          <w:sz w:val="24"/>
          <w:szCs w:val="24"/>
        </w:rPr>
        <w:t xml:space="preserve">ummarized </w:t>
      </w:r>
      <w:r w:rsidR="00AD3395">
        <w:rPr>
          <w:rFonts w:ascii="Times New Roman" w:hAnsi="Times New Roman" w:cs="Times New Roman"/>
          <w:sz w:val="24"/>
          <w:szCs w:val="24"/>
        </w:rPr>
        <w:t xml:space="preserve">list of field sample </w:t>
      </w:r>
      <w:r w:rsidR="00AD3395" w:rsidRPr="003228B8">
        <w:rPr>
          <w:rFonts w:ascii="Times New Roman" w:hAnsi="Times New Roman" w:cs="Times New Roman"/>
          <w:sz w:val="24"/>
          <w:szCs w:val="24"/>
        </w:rPr>
        <w:t xml:space="preserve">sequences </w:t>
      </w:r>
      <w:r w:rsidR="00AD3395">
        <w:rPr>
          <w:rFonts w:ascii="Times New Roman" w:hAnsi="Times New Roman" w:cs="Times New Roman"/>
          <w:sz w:val="24"/>
          <w:szCs w:val="24"/>
        </w:rPr>
        <w:t xml:space="preserve">with 100% nucleotide homology used for the generation of phylogenetic trees for the Tp1 and Tp2 genes. </w:t>
      </w:r>
    </w:p>
    <w:p w14:paraId="7B3AF972" w14:textId="77777777" w:rsidR="00C17756" w:rsidRPr="00D029B0" w:rsidRDefault="00C17756">
      <w:pPr>
        <w:rPr>
          <w:rFonts w:ascii="Times New Roman" w:hAnsi="Times New Roman" w:cs="Times New Roman"/>
          <w:b/>
          <w:sz w:val="24"/>
          <w:szCs w:val="24"/>
        </w:rPr>
      </w:pPr>
    </w:p>
    <w:sectPr w:rsidR="00C17756" w:rsidRPr="00D029B0" w:rsidSect="00C17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16E0"/>
    <w:rsid w:val="0000036C"/>
    <w:rsid w:val="0000054D"/>
    <w:rsid w:val="00001295"/>
    <w:rsid w:val="00001C4A"/>
    <w:rsid w:val="00002485"/>
    <w:rsid w:val="00002719"/>
    <w:rsid w:val="00004C59"/>
    <w:rsid w:val="00004E59"/>
    <w:rsid w:val="0000517F"/>
    <w:rsid w:val="0000575B"/>
    <w:rsid w:val="00006D7E"/>
    <w:rsid w:val="00006EFF"/>
    <w:rsid w:val="00007245"/>
    <w:rsid w:val="00007A66"/>
    <w:rsid w:val="00010D47"/>
    <w:rsid w:val="0001105A"/>
    <w:rsid w:val="000117C3"/>
    <w:rsid w:val="00011B9F"/>
    <w:rsid w:val="000132DD"/>
    <w:rsid w:val="0001474A"/>
    <w:rsid w:val="00014835"/>
    <w:rsid w:val="000150ED"/>
    <w:rsid w:val="00015928"/>
    <w:rsid w:val="00016DB1"/>
    <w:rsid w:val="00021019"/>
    <w:rsid w:val="0002142B"/>
    <w:rsid w:val="00021B19"/>
    <w:rsid w:val="00023426"/>
    <w:rsid w:val="0002469A"/>
    <w:rsid w:val="000248A4"/>
    <w:rsid w:val="00025612"/>
    <w:rsid w:val="00025A12"/>
    <w:rsid w:val="000308DF"/>
    <w:rsid w:val="000319B6"/>
    <w:rsid w:val="000319F7"/>
    <w:rsid w:val="0003227C"/>
    <w:rsid w:val="00032890"/>
    <w:rsid w:val="00033037"/>
    <w:rsid w:val="0003535A"/>
    <w:rsid w:val="0003628D"/>
    <w:rsid w:val="0003654D"/>
    <w:rsid w:val="00036DDC"/>
    <w:rsid w:val="00036E86"/>
    <w:rsid w:val="000378BC"/>
    <w:rsid w:val="00041EBA"/>
    <w:rsid w:val="00042802"/>
    <w:rsid w:val="00043C6C"/>
    <w:rsid w:val="00043E1D"/>
    <w:rsid w:val="000445F1"/>
    <w:rsid w:val="00044721"/>
    <w:rsid w:val="00045FBB"/>
    <w:rsid w:val="00047FEB"/>
    <w:rsid w:val="000507CA"/>
    <w:rsid w:val="0005118B"/>
    <w:rsid w:val="000530DC"/>
    <w:rsid w:val="000533BD"/>
    <w:rsid w:val="00053845"/>
    <w:rsid w:val="00053AE1"/>
    <w:rsid w:val="0005527D"/>
    <w:rsid w:val="0005573F"/>
    <w:rsid w:val="000605B6"/>
    <w:rsid w:val="00062A62"/>
    <w:rsid w:val="000638A3"/>
    <w:rsid w:val="0006580C"/>
    <w:rsid w:val="0006651A"/>
    <w:rsid w:val="000672BA"/>
    <w:rsid w:val="00067DC0"/>
    <w:rsid w:val="00070CC5"/>
    <w:rsid w:val="00073609"/>
    <w:rsid w:val="00074F33"/>
    <w:rsid w:val="00074F57"/>
    <w:rsid w:val="00075B29"/>
    <w:rsid w:val="00077102"/>
    <w:rsid w:val="000805ED"/>
    <w:rsid w:val="00085DFC"/>
    <w:rsid w:val="00087BF1"/>
    <w:rsid w:val="00092261"/>
    <w:rsid w:val="00092506"/>
    <w:rsid w:val="000945BC"/>
    <w:rsid w:val="00094BA9"/>
    <w:rsid w:val="00094C30"/>
    <w:rsid w:val="000953E4"/>
    <w:rsid w:val="000967F0"/>
    <w:rsid w:val="000A0120"/>
    <w:rsid w:val="000A0E8E"/>
    <w:rsid w:val="000A24BB"/>
    <w:rsid w:val="000A3B1D"/>
    <w:rsid w:val="000A41A7"/>
    <w:rsid w:val="000A5C91"/>
    <w:rsid w:val="000A6264"/>
    <w:rsid w:val="000A6A3D"/>
    <w:rsid w:val="000A758F"/>
    <w:rsid w:val="000B1699"/>
    <w:rsid w:val="000B1CC1"/>
    <w:rsid w:val="000B2BD2"/>
    <w:rsid w:val="000B4EDF"/>
    <w:rsid w:val="000B5050"/>
    <w:rsid w:val="000B52C3"/>
    <w:rsid w:val="000B5911"/>
    <w:rsid w:val="000B6F6A"/>
    <w:rsid w:val="000B753E"/>
    <w:rsid w:val="000C0D84"/>
    <w:rsid w:val="000C119B"/>
    <w:rsid w:val="000C1AB9"/>
    <w:rsid w:val="000C32C3"/>
    <w:rsid w:val="000C363C"/>
    <w:rsid w:val="000C3BFE"/>
    <w:rsid w:val="000C41C3"/>
    <w:rsid w:val="000C4C57"/>
    <w:rsid w:val="000C5554"/>
    <w:rsid w:val="000C73C7"/>
    <w:rsid w:val="000C754D"/>
    <w:rsid w:val="000D09E3"/>
    <w:rsid w:val="000D1786"/>
    <w:rsid w:val="000D2B1F"/>
    <w:rsid w:val="000D2BB9"/>
    <w:rsid w:val="000D4B71"/>
    <w:rsid w:val="000D4F37"/>
    <w:rsid w:val="000D5FE4"/>
    <w:rsid w:val="000D646E"/>
    <w:rsid w:val="000D7370"/>
    <w:rsid w:val="000E04D5"/>
    <w:rsid w:val="000E1E8C"/>
    <w:rsid w:val="000E2505"/>
    <w:rsid w:val="000E52B2"/>
    <w:rsid w:val="000E587F"/>
    <w:rsid w:val="000E5F76"/>
    <w:rsid w:val="000E62EB"/>
    <w:rsid w:val="000E65D4"/>
    <w:rsid w:val="000E6BE4"/>
    <w:rsid w:val="000E7342"/>
    <w:rsid w:val="000F077D"/>
    <w:rsid w:val="000F0EC7"/>
    <w:rsid w:val="000F158B"/>
    <w:rsid w:val="000F4FE7"/>
    <w:rsid w:val="000F5C68"/>
    <w:rsid w:val="000F5F60"/>
    <w:rsid w:val="000F7933"/>
    <w:rsid w:val="000F7D6F"/>
    <w:rsid w:val="00101372"/>
    <w:rsid w:val="00101848"/>
    <w:rsid w:val="001035FD"/>
    <w:rsid w:val="001057D6"/>
    <w:rsid w:val="00107327"/>
    <w:rsid w:val="001111E7"/>
    <w:rsid w:val="0011220C"/>
    <w:rsid w:val="00112388"/>
    <w:rsid w:val="001124BE"/>
    <w:rsid w:val="0011256E"/>
    <w:rsid w:val="001129E1"/>
    <w:rsid w:val="0011300C"/>
    <w:rsid w:val="001146FA"/>
    <w:rsid w:val="001150B3"/>
    <w:rsid w:val="001153EB"/>
    <w:rsid w:val="00116703"/>
    <w:rsid w:val="00120C1D"/>
    <w:rsid w:val="001211A8"/>
    <w:rsid w:val="0012135E"/>
    <w:rsid w:val="00122CF0"/>
    <w:rsid w:val="001231F4"/>
    <w:rsid w:val="00123927"/>
    <w:rsid w:val="00124D7B"/>
    <w:rsid w:val="00125227"/>
    <w:rsid w:val="00125C9B"/>
    <w:rsid w:val="0012630D"/>
    <w:rsid w:val="00126FF7"/>
    <w:rsid w:val="001279A0"/>
    <w:rsid w:val="0013049A"/>
    <w:rsid w:val="00130517"/>
    <w:rsid w:val="00130BF8"/>
    <w:rsid w:val="00133426"/>
    <w:rsid w:val="00133DAD"/>
    <w:rsid w:val="00134338"/>
    <w:rsid w:val="00134DEE"/>
    <w:rsid w:val="0013663B"/>
    <w:rsid w:val="00136EF4"/>
    <w:rsid w:val="00136F02"/>
    <w:rsid w:val="0013757A"/>
    <w:rsid w:val="0013768A"/>
    <w:rsid w:val="001379E4"/>
    <w:rsid w:val="00137A5B"/>
    <w:rsid w:val="0014015C"/>
    <w:rsid w:val="00141A43"/>
    <w:rsid w:val="001430C6"/>
    <w:rsid w:val="00143838"/>
    <w:rsid w:val="00143976"/>
    <w:rsid w:val="00143A78"/>
    <w:rsid w:val="001442C0"/>
    <w:rsid w:val="00145043"/>
    <w:rsid w:val="00145648"/>
    <w:rsid w:val="00145C1C"/>
    <w:rsid w:val="001464B1"/>
    <w:rsid w:val="0014692D"/>
    <w:rsid w:val="00146B0E"/>
    <w:rsid w:val="001477C2"/>
    <w:rsid w:val="00152CCC"/>
    <w:rsid w:val="00152D97"/>
    <w:rsid w:val="001538D8"/>
    <w:rsid w:val="00154D62"/>
    <w:rsid w:val="001553F1"/>
    <w:rsid w:val="00156821"/>
    <w:rsid w:val="00157B75"/>
    <w:rsid w:val="00157D21"/>
    <w:rsid w:val="001608AA"/>
    <w:rsid w:val="00160C4C"/>
    <w:rsid w:val="00161BC3"/>
    <w:rsid w:val="00162C3E"/>
    <w:rsid w:val="00162F64"/>
    <w:rsid w:val="00164249"/>
    <w:rsid w:val="0016686A"/>
    <w:rsid w:val="00170228"/>
    <w:rsid w:val="00170C72"/>
    <w:rsid w:val="00170CFA"/>
    <w:rsid w:val="0017186D"/>
    <w:rsid w:val="00172BCE"/>
    <w:rsid w:val="0017372A"/>
    <w:rsid w:val="001748B7"/>
    <w:rsid w:val="00174F0B"/>
    <w:rsid w:val="00176773"/>
    <w:rsid w:val="00177950"/>
    <w:rsid w:val="00180A5A"/>
    <w:rsid w:val="001819E6"/>
    <w:rsid w:val="00182496"/>
    <w:rsid w:val="00182771"/>
    <w:rsid w:val="001827E8"/>
    <w:rsid w:val="001837C3"/>
    <w:rsid w:val="00183C62"/>
    <w:rsid w:val="00183F8D"/>
    <w:rsid w:val="00184B00"/>
    <w:rsid w:val="00184D94"/>
    <w:rsid w:val="00186BA2"/>
    <w:rsid w:val="00187F5D"/>
    <w:rsid w:val="001902D7"/>
    <w:rsid w:val="00191F3F"/>
    <w:rsid w:val="00193FDB"/>
    <w:rsid w:val="00194FD1"/>
    <w:rsid w:val="00195481"/>
    <w:rsid w:val="00197A59"/>
    <w:rsid w:val="001A01CA"/>
    <w:rsid w:val="001A12FE"/>
    <w:rsid w:val="001A15CB"/>
    <w:rsid w:val="001A2FA2"/>
    <w:rsid w:val="001A6D4B"/>
    <w:rsid w:val="001B0435"/>
    <w:rsid w:val="001B081A"/>
    <w:rsid w:val="001B0EE7"/>
    <w:rsid w:val="001B1BAB"/>
    <w:rsid w:val="001B498F"/>
    <w:rsid w:val="001B56D0"/>
    <w:rsid w:val="001B56D8"/>
    <w:rsid w:val="001B57B6"/>
    <w:rsid w:val="001B5A43"/>
    <w:rsid w:val="001B673E"/>
    <w:rsid w:val="001B6D89"/>
    <w:rsid w:val="001B7444"/>
    <w:rsid w:val="001C0294"/>
    <w:rsid w:val="001C16BE"/>
    <w:rsid w:val="001C21FD"/>
    <w:rsid w:val="001C47C5"/>
    <w:rsid w:val="001C4E38"/>
    <w:rsid w:val="001C4F6F"/>
    <w:rsid w:val="001C6127"/>
    <w:rsid w:val="001C6235"/>
    <w:rsid w:val="001C6641"/>
    <w:rsid w:val="001C6B0D"/>
    <w:rsid w:val="001C6E6D"/>
    <w:rsid w:val="001D1034"/>
    <w:rsid w:val="001D37EC"/>
    <w:rsid w:val="001D3F98"/>
    <w:rsid w:val="001D7144"/>
    <w:rsid w:val="001D7DFF"/>
    <w:rsid w:val="001E127D"/>
    <w:rsid w:val="001E2821"/>
    <w:rsid w:val="001E34AD"/>
    <w:rsid w:val="001E3FCD"/>
    <w:rsid w:val="001E4597"/>
    <w:rsid w:val="001E5062"/>
    <w:rsid w:val="001E5B27"/>
    <w:rsid w:val="001E6A94"/>
    <w:rsid w:val="001E6D6B"/>
    <w:rsid w:val="001E725C"/>
    <w:rsid w:val="001E7FA4"/>
    <w:rsid w:val="001F0FA2"/>
    <w:rsid w:val="001F105C"/>
    <w:rsid w:val="001F15AF"/>
    <w:rsid w:val="001F277B"/>
    <w:rsid w:val="001F4524"/>
    <w:rsid w:val="001F4786"/>
    <w:rsid w:val="001F4A6E"/>
    <w:rsid w:val="001F57CE"/>
    <w:rsid w:val="001F6569"/>
    <w:rsid w:val="001F697C"/>
    <w:rsid w:val="00201ABE"/>
    <w:rsid w:val="0020288E"/>
    <w:rsid w:val="0020300C"/>
    <w:rsid w:val="00203BE7"/>
    <w:rsid w:val="002046A5"/>
    <w:rsid w:val="00205B20"/>
    <w:rsid w:val="00206F67"/>
    <w:rsid w:val="0020718F"/>
    <w:rsid w:val="00207960"/>
    <w:rsid w:val="002119AD"/>
    <w:rsid w:val="00211B00"/>
    <w:rsid w:val="00211C01"/>
    <w:rsid w:val="00214376"/>
    <w:rsid w:val="00216A69"/>
    <w:rsid w:val="00216B2A"/>
    <w:rsid w:val="00220377"/>
    <w:rsid w:val="00220C8C"/>
    <w:rsid w:val="002222E2"/>
    <w:rsid w:val="00222507"/>
    <w:rsid w:val="0022259B"/>
    <w:rsid w:val="00223F4E"/>
    <w:rsid w:val="0022594C"/>
    <w:rsid w:val="002274D4"/>
    <w:rsid w:val="00227A0F"/>
    <w:rsid w:val="00231A6A"/>
    <w:rsid w:val="00231AB5"/>
    <w:rsid w:val="00232641"/>
    <w:rsid w:val="002326DA"/>
    <w:rsid w:val="00232DE0"/>
    <w:rsid w:val="00233E54"/>
    <w:rsid w:val="00234FAF"/>
    <w:rsid w:val="00240884"/>
    <w:rsid w:val="00240F39"/>
    <w:rsid w:val="002412E9"/>
    <w:rsid w:val="00242C85"/>
    <w:rsid w:val="00242F38"/>
    <w:rsid w:val="002434B0"/>
    <w:rsid w:val="00245263"/>
    <w:rsid w:val="002454DD"/>
    <w:rsid w:val="0024743D"/>
    <w:rsid w:val="002477F8"/>
    <w:rsid w:val="002477FC"/>
    <w:rsid w:val="00247A62"/>
    <w:rsid w:val="00250630"/>
    <w:rsid w:val="00250E16"/>
    <w:rsid w:val="00250E71"/>
    <w:rsid w:val="00252A22"/>
    <w:rsid w:val="0025341A"/>
    <w:rsid w:val="0025375C"/>
    <w:rsid w:val="00255384"/>
    <w:rsid w:val="00256968"/>
    <w:rsid w:val="00257AB6"/>
    <w:rsid w:val="00257BC3"/>
    <w:rsid w:val="00257F5C"/>
    <w:rsid w:val="0026063D"/>
    <w:rsid w:val="00261F91"/>
    <w:rsid w:val="002655D5"/>
    <w:rsid w:val="00270A30"/>
    <w:rsid w:val="00270E26"/>
    <w:rsid w:val="00272A3D"/>
    <w:rsid w:val="00274168"/>
    <w:rsid w:val="00274275"/>
    <w:rsid w:val="002744AC"/>
    <w:rsid w:val="002755AA"/>
    <w:rsid w:val="00276914"/>
    <w:rsid w:val="002777BE"/>
    <w:rsid w:val="002779E3"/>
    <w:rsid w:val="00280572"/>
    <w:rsid w:val="0028060B"/>
    <w:rsid w:val="002826D4"/>
    <w:rsid w:val="002839F4"/>
    <w:rsid w:val="00283CF4"/>
    <w:rsid w:val="0028542F"/>
    <w:rsid w:val="00286B09"/>
    <w:rsid w:val="002878D3"/>
    <w:rsid w:val="002908EF"/>
    <w:rsid w:val="00290DC1"/>
    <w:rsid w:val="002922AB"/>
    <w:rsid w:val="00293574"/>
    <w:rsid w:val="00295970"/>
    <w:rsid w:val="00295E4D"/>
    <w:rsid w:val="00297EEA"/>
    <w:rsid w:val="00297F9D"/>
    <w:rsid w:val="002A049E"/>
    <w:rsid w:val="002A0B2B"/>
    <w:rsid w:val="002A12C0"/>
    <w:rsid w:val="002A24F8"/>
    <w:rsid w:val="002A3831"/>
    <w:rsid w:val="002A5F39"/>
    <w:rsid w:val="002A6C81"/>
    <w:rsid w:val="002A7084"/>
    <w:rsid w:val="002A7DB2"/>
    <w:rsid w:val="002A7FAA"/>
    <w:rsid w:val="002B0B06"/>
    <w:rsid w:val="002B23C2"/>
    <w:rsid w:val="002B4233"/>
    <w:rsid w:val="002B4A98"/>
    <w:rsid w:val="002B73C4"/>
    <w:rsid w:val="002B757F"/>
    <w:rsid w:val="002C02E2"/>
    <w:rsid w:val="002C0782"/>
    <w:rsid w:val="002C0B65"/>
    <w:rsid w:val="002C0F8B"/>
    <w:rsid w:val="002C252B"/>
    <w:rsid w:val="002C4162"/>
    <w:rsid w:val="002C41BE"/>
    <w:rsid w:val="002C441B"/>
    <w:rsid w:val="002C444E"/>
    <w:rsid w:val="002C5B3B"/>
    <w:rsid w:val="002D2C1D"/>
    <w:rsid w:val="002D2EDE"/>
    <w:rsid w:val="002D313E"/>
    <w:rsid w:val="002D34F2"/>
    <w:rsid w:val="002D5EEE"/>
    <w:rsid w:val="002D617B"/>
    <w:rsid w:val="002D6AC4"/>
    <w:rsid w:val="002D6D13"/>
    <w:rsid w:val="002D6FFC"/>
    <w:rsid w:val="002E01AA"/>
    <w:rsid w:val="002E0B27"/>
    <w:rsid w:val="002E0B9E"/>
    <w:rsid w:val="002E0CA3"/>
    <w:rsid w:val="002E150F"/>
    <w:rsid w:val="002E3849"/>
    <w:rsid w:val="002E3A60"/>
    <w:rsid w:val="002E3AA1"/>
    <w:rsid w:val="002E4BC7"/>
    <w:rsid w:val="002E51B1"/>
    <w:rsid w:val="002E5FFB"/>
    <w:rsid w:val="002E606F"/>
    <w:rsid w:val="002E6268"/>
    <w:rsid w:val="002E6776"/>
    <w:rsid w:val="002E7907"/>
    <w:rsid w:val="002F2700"/>
    <w:rsid w:val="002F2708"/>
    <w:rsid w:val="002F2EF6"/>
    <w:rsid w:val="002F35EA"/>
    <w:rsid w:val="002F60D6"/>
    <w:rsid w:val="002F78F7"/>
    <w:rsid w:val="002F7904"/>
    <w:rsid w:val="002F7DFA"/>
    <w:rsid w:val="00301EB9"/>
    <w:rsid w:val="003021DA"/>
    <w:rsid w:val="003022B7"/>
    <w:rsid w:val="00302318"/>
    <w:rsid w:val="0030428A"/>
    <w:rsid w:val="00304297"/>
    <w:rsid w:val="00304BC4"/>
    <w:rsid w:val="00305B0C"/>
    <w:rsid w:val="003064D5"/>
    <w:rsid w:val="00307349"/>
    <w:rsid w:val="003073B4"/>
    <w:rsid w:val="00310409"/>
    <w:rsid w:val="003119BE"/>
    <w:rsid w:val="00312C3A"/>
    <w:rsid w:val="0031387D"/>
    <w:rsid w:val="0031500B"/>
    <w:rsid w:val="00315A79"/>
    <w:rsid w:val="00315FA9"/>
    <w:rsid w:val="00316F3C"/>
    <w:rsid w:val="00317156"/>
    <w:rsid w:val="00317569"/>
    <w:rsid w:val="00320613"/>
    <w:rsid w:val="00320FF8"/>
    <w:rsid w:val="003226C4"/>
    <w:rsid w:val="00323540"/>
    <w:rsid w:val="0032495B"/>
    <w:rsid w:val="00324B8F"/>
    <w:rsid w:val="0032522B"/>
    <w:rsid w:val="003254F4"/>
    <w:rsid w:val="003273BE"/>
    <w:rsid w:val="00327803"/>
    <w:rsid w:val="00327E83"/>
    <w:rsid w:val="00327FEF"/>
    <w:rsid w:val="003344A8"/>
    <w:rsid w:val="00334FC2"/>
    <w:rsid w:val="003367FF"/>
    <w:rsid w:val="00336CC1"/>
    <w:rsid w:val="00337A3B"/>
    <w:rsid w:val="003407D8"/>
    <w:rsid w:val="00343F33"/>
    <w:rsid w:val="00346A72"/>
    <w:rsid w:val="0034781F"/>
    <w:rsid w:val="00350298"/>
    <w:rsid w:val="00352FD1"/>
    <w:rsid w:val="00353764"/>
    <w:rsid w:val="00354007"/>
    <w:rsid w:val="00354AF9"/>
    <w:rsid w:val="00356D85"/>
    <w:rsid w:val="00357343"/>
    <w:rsid w:val="00361328"/>
    <w:rsid w:val="00362021"/>
    <w:rsid w:val="003625CB"/>
    <w:rsid w:val="00363221"/>
    <w:rsid w:val="0036458C"/>
    <w:rsid w:val="00365C6F"/>
    <w:rsid w:val="00365E8C"/>
    <w:rsid w:val="0036790F"/>
    <w:rsid w:val="00370235"/>
    <w:rsid w:val="003715B4"/>
    <w:rsid w:val="00371D71"/>
    <w:rsid w:val="00372F3F"/>
    <w:rsid w:val="003738EF"/>
    <w:rsid w:val="00373E26"/>
    <w:rsid w:val="00374194"/>
    <w:rsid w:val="0037479B"/>
    <w:rsid w:val="00375340"/>
    <w:rsid w:val="0037596F"/>
    <w:rsid w:val="00375DC7"/>
    <w:rsid w:val="00376208"/>
    <w:rsid w:val="003765A1"/>
    <w:rsid w:val="003772EE"/>
    <w:rsid w:val="0037748D"/>
    <w:rsid w:val="003818DF"/>
    <w:rsid w:val="003823DE"/>
    <w:rsid w:val="003827CD"/>
    <w:rsid w:val="00382B26"/>
    <w:rsid w:val="00382B74"/>
    <w:rsid w:val="00382BB9"/>
    <w:rsid w:val="00382D0A"/>
    <w:rsid w:val="00383803"/>
    <w:rsid w:val="00383F11"/>
    <w:rsid w:val="00384539"/>
    <w:rsid w:val="00384C0B"/>
    <w:rsid w:val="0038515E"/>
    <w:rsid w:val="0038578A"/>
    <w:rsid w:val="00390664"/>
    <w:rsid w:val="003907AC"/>
    <w:rsid w:val="003907CC"/>
    <w:rsid w:val="003917B1"/>
    <w:rsid w:val="003918A5"/>
    <w:rsid w:val="00391A35"/>
    <w:rsid w:val="00392273"/>
    <w:rsid w:val="003922AB"/>
    <w:rsid w:val="00392E73"/>
    <w:rsid w:val="003936BF"/>
    <w:rsid w:val="00394819"/>
    <w:rsid w:val="00395FD3"/>
    <w:rsid w:val="0039611E"/>
    <w:rsid w:val="003966CA"/>
    <w:rsid w:val="0039681E"/>
    <w:rsid w:val="003A1703"/>
    <w:rsid w:val="003A25F3"/>
    <w:rsid w:val="003A3788"/>
    <w:rsid w:val="003A468D"/>
    <w:rsid w:val="003A6265"/>
    <w:rsid w:val="003A7476"/>
    <w:rsid w:val="003B05D2"/>
    <w:rsid w:val="003B08A8"/>
    <w:rsid w:val="003B0927"/>
    <w:rsid w:val="003B0B92"/>
    <w:rsid w:val="003B0BE1"/>
    <w:rsid w:val="003B0E2A"/>
    <w:rsid w:val="003B1972"/>
    <w:rsid w:val="003B2A24"/>
    <w:rsid w:val="003B2CFD"/>
    <w:rsid w:val="003B3CA9"/>
    <w:rsid w:val="003B4346"/>
    <w:rsid w:val="003B511E"/>
    <w:rsid w:val="003B5437"/>
    <w:rsid w:val="003B5ED2"/>
    <w:rsid w:val="003B60CF"/>
    <w:rsid w:val="003B6B00"/>
    <w:rsid w:val="003C1DB6"/>
    <w:rsid w:val="003C3502"/>
    <w:rsid w:val="003C36EE"/>
    <w:rsid w:val="003C4136"/>
    <w:rsid w:val="003C561A"/>
    <w:rsid w:val="003C56B3"/>
    <w:rsid w:val="003C63D1"/>
    <w:rsid w:val="003C64B4"/>
    <w:rsid w:val="003D1058"/>
    <w:rsid w:val="003D2110"/>
    <w:rsid w:val="003D41FE"/>
    <w:rsid w:val="003D5AB4"/>
    <w:rsid w:val="003D6500"/>
    <w:rsid w:val="003D7DEB"/>
    <w:rsid w:val="003E0A68"/>
    <w:rsid w:val="003E30C9"/>
    <w:rsid w:val="003E3130"/>
    <w:rsid w:val="003E440F"/>
    <w:rsid w:val="003E4CDE"/>
    <w:rsid w:val="003E5173"/>
    <w:rsid w:val="003E719B"/>
    <w:rsid w:val="003E73A1"/>
    <w:rsid w:val="003F0162"/>
    <w:rsid w:val="003F0B95"/>
    <w:rsid w:val="003F181F"/>
    <w:rsid w:val="003F202B"/>
    <w:rsid w:val="003F214B"/>
    <w:rsid w:val="003F3907"/>
    <w:rsid w:val="003F5266"/>
    <w:rsid w:val="003F5289"/>
    <w:rsid w:val="003F5E91"/>
    <w:rsid w:val="003F6599"/>
    <w:rsid w:val="00400B15"/>
    <w:rsid w:val="00401651"/>
    <w:rsid w:val="00401A10"/>
    <w:rsid w:val="00401E6B"/>
    <w:rsid w:val="00402E63"/>
    <w:rsid w:val="004039EF"/>
    <w:rsid w:val="00407177"/>
    <w:rsid w:val="00410273"/>
    <w:rsid w:val="00410937"/>
    <w:rsid w:val="00410F3F"/>
    <w:rsid w:val="004117BA"/>
    <w:rsid w:val="00413133"/>
    <w:rsid w:val="00414438"/>
    <w:rsid w:val="00414961"/>
    <w:rsid w:val="004170F2"/>
    <w:rsid w:val="00420106"/>
    <w:rsid w:val="004201EC"/>
    <w:rsid w:val="004204FF"/>
    <w:rsid w:val="00420673"/>
    <w:rsid w:val="0042147E"/>
    <w:rsid w:val="00421753"/>
    <w:rsid w:val="00421EF9"/>
    <w:rsid w:val="00423D76"/>
    <w:rsid w:val="00423F73"/>
    <w:rsid w:val="0042534C"/>
    <w:rsid w:val="00425E96"/>
    <w:rsid w:val="00426350"/>
    <w:rsid w:val="004266D5"/>
    <w:rsid w:val="0042772C"/>
    <w:rsid w:val="004302E4"/>
    <w:rsid w:val="0043073E"/>
    <w:rsid w:val="00431AA7"/>
    <w:rsid w:val="004324F6"/>
    <w:rsid w:val="0043637C"/>
    <w:rsid w:val="00436F8D"/>
    <w:rsid w:val="00437FE1"/>
    <w:rsid w:val="0044013E"/>
    <w:rsid w:val="00440201"/>
    <w:rsid w:val="00440E29"/>
    <w:rsid w:val="00440ED7"/>
    <w:rsid w:val="004412A5"/>
    <w:rsid w:val="00441358"/>
    <w:rsid w:val="004450A5"/>
    <w:rsid w:val="004459F2"/>
    <w:rsid w:val="0044607D"/>
    <w:rsid w:val="0044701E"/>
    <w:rsid w:val="00450E99"/>
    <w:rsid w:val="0045259F"/>
    <w:rsid w:val="00452BF6"/>
    <w:rsid w:val="00452D4E"/>
    <w:rsid w:val="00453FF9"/>
    <w:rsid w:val="004544A6"/>
    <w:rsid w:val="00455DDF"/>
    <w:rsid w:val="004568E3"/>
    <w:rsid w:val="00456DAE"/>
    <w:rsid w:val="00457553"/>
    <w:rsid w:val="004603F1"/>
    <w:rsid w:val="00460AD9"/>
    <w:rsid w:val="00460BAA"/>
    <w:rsid w:val="00460DD9"/>
    <w:rsid w:val="004610D8"/>
    <w:rsid w:val="00462891"/>
    <w:rsid w:val="004642A8"/>
    <w:rsid w:val="00465BE1"/>
    <w:rsid w:val="00467921"/>
    <w:rsid w:val="00472218"/>
    <w:rsid w:val="00473F02"/>
    <w:rsid w:val="0047633C"/>
    <w:rsid w:val="00476D28"/>
    <w:rsid w:val="00480D97"/>
    <w:rsid w:val="00481508"/>
    <w:rsid w:val="00483CF5"/>
    <w:rsid w:val="004876A4"/>
    <w:rsid w:val="004877A5"/>
    <w:rsid w:val="00492929"/>
    <w:rsid w:val="004932E5"/>
    <w:rsid w:val="00496B12"/>
    <w:rsid w:val="004A0052"/>
    <w:rsid w:val="004A260D"/>
    <w:rsid w:val="004A2D92"/>
    <w:rsid w:val="004A3053"/>
    <w:rsid w:val="004A35FE"/>
    <w:rsid w:val="004A574D"/>
    <w:rsid w:val="004B0811"/>
    <w:rsid w:val="004B130A"/>
    <w:rsid w:val="004B32CA"/>
    <w:rsid w:val="004B5F4E"/>
    <w:rsid w:val="004B61D7"/>
    <w:rsid w:val="004B6D09"/>
    <w:rsid w:val="004B7074"/>
    <w:rsid w:val="004B743D"/>
    <w:rsid w:val="004B7AEF"/>
    <w:rsid w:val="004C02A7"/>
    <w:rsid w:val="004C0F9A"/>
    <w:rsid w:val="004C20E8"/>
    <w:rsid w:val="004C236F"/>
    <w:rsid w:val="004C2C31"/>
    <w:rsid w:val="004C30AC"/>
    <w:rsid w:val="004C30B9"/>
    <w:rsid w:val="004C394F"/>
    <w:rsid w:val="004C3E60"/>
    <w:rsid w:val="004C3EB2"/>
    <w:rsid w:val="004C42C8"/>
    <w:rsid w:val="004C4B27"/>
    <w:rsid w:val="004C4C7F"/>
    <w:rsid w:val="004C4D91"/>
    <w:rsid w:val="004C554D"/>
    <w:rsid w:val="004C79B9"/>
    <w:rsid w:val="004C7CF6"/>
    <w:rsid w:val="004D31EF"/>
    <w:rsid w:val="004D3AA5"/>
    <w:rsid w:val="004D4B07"/>
    <w:rsid w:val="004D55C5"/>
    <w:rsid w:val="004D719B"/>
    <w:rsid w:val="004D738C"/>
    <w:rsid w:val="004E0E92"/>
    <w:rsid w:val="004E1667"/>
    <w:rsid w:val="004E1D81"/>
    <w:rsid w:val="004E1D8A"/>
    <w:rsid w:val="004E2DD7"/>
    <w:rsid w:val="004E35D8"/>
    <w:rsid w:val="004E3703"/>
    <w:rsid w:val="004E4048"/>
    <w:rsid w:val="004E4108"/>
    <w:rsid w:val="004E5347"/>
    <w:rsid w:val="004E57D0"/>
    <w:rsid w:val="004E7AC2"/>
    <w:rsid w:val="004F03C2"/>
    <w:rsid w:val="004F0870"/>
    <w:rsid w:val="004F1B1F"/>
    <w:rsid w:val="004F571C"/>
    <w:rsid w:val="004F5BF1"/>
    <w:rsid w:val="004F5F38"/>
    <w:rsid w:val="00500C0E"/>
    <w:rsid w:val="005017C0"/>
    <w:rsid w:val="00501DDB"/>
    <w:rsid w:val="0050330F"/>
    <w:rsid w:val="00505D3D"/>
    <w:rsid w:val="00506454"/>
    <w:rsid w:val="00506C20"/>
    <w:rsid w:val="00511A92"/>
    <w:rsid w:val="00512492"/>
    <w:rsid w:val="00513A5F"/>
    <w:rsid w:val="00515255"/>
    <w:rsid w:val="005157B6"/>
    <w:rsid w:val="00517657"/>
    <w:rsid w:val="00520353"/>
    <w:rsid w:val="0052115C"/>
    <w:rsid w:val="00521582"/>
    <w:rsid w:val="005216C7"/>
    <w:rsid w:val="00521C01"/>
    <w:rsid w:val="00522F31"/>
    <w:rsid w:val="00523972"/>
    <w:rsid w:val="00524239"/>
    <w:rsid w:val="00525EA9"/>
    <w:rsid w:val="00527822"/>
    <w:rsid w:val="00527FDF"/>
    <w:rsid w:val="00530285"/>
    <w:rsid w:val="005306E6"/>
    <w:rsid w:val="005309C9"/>
    <w:rsid w:val="005319E3"/>
    <w:rsid w:val="00533C2C"/>
    <w:rsid w:val="005344BD"/>
    <w:rsid w:val="00535159"/>
    <w:rsid w:val="00536BD5"/>
    <w:rsid w:val="00537631"/>
    <w:rsid w:val="00540093"/>
    <w:rsid w:val="005406DB"/>
    <w:rsid w:val="00540D5A"/>
    <w:rsid w:val="005436E9"/>
    <w:rsid w:val="00543AB9"/>
    <w:rsid w:val="00545B49"/>
    <w:rsid w:val="00547455"/>
    <w:rsid w:val="00554E48"/>
    <w:rsid w:val="00555829"/>
    <w:rsid w:val="00555E3A"/>
    <w:rsid w:val="005562E0"/>
    <w:rsid w:val="00557EDF"/>
    <w:rsid w:val="00561029"/>
    <w:rsid w:val="00564990"/>
    <w:rsid w:val="0057062C"/>
    <w:rsid w:val="00570C5E"/>
    <w:rsid w:val="0057125C"/>
    <w:rsid w:val="00571954"/>
    <w:rsid w:val="00571C8B"/>
    <w:rsid w:val="005722C2"/>
    <w:rsid w:val="005731DB"/>
    <w:rsid w:val="0057380E"/>
    <w:rsid w:val="005744E3"/>
    <w:rsid w:val="00575BC5"/>
    <w:rsid w:val="005763FD"/>
    <w:rsid w:val="005772A6"/>
    <w:rsid w:val="00577317"/>
    <w:rsid w:val="00577A18"/>
    <w:rsid w:val="0058011A"/>
    <w:rsid w:val="00584210"/>
    <w:rsid w:val="00584A03"/>
    <w:rsid w:val="005858F8"/>
    <w:rsid w:val="00586D20"/>
    <w:rsid w:val="00586D73"/>
    <w:rsid w:val="00590247"/>
    <w:rsid w:val="005904E1"/>
    <w:rsid w:val="00591F2E"/>
    <w:rsid w:val="0059282A"/>
    <w:rsid w:val="00594603"/>
    <w:rsid w:val="005953F4"/>
    <w:rsid w:val="005955D2"/>
    <w:rsid w:val="00595E03"/>
    <w:rsid w:val="00596F57"/>
    <w:rsid w:val="00597363"/>
    <w:rsid w:val="005A0B87"/>
    <w:rsid w:val="005A13F5"/>
    <w:rsid w:val="005A1691"/>
    <w:rsid w:val="005A3438"/>
    <w:rsid w:val="005A4A21"/>
    <w:rsid w:val="005A538A"/>
    <w:rsid w:val="005A5D0B"/>
    <w:rsid w:val="005A64FA"/>
    <w:rsid w:val="005B1192"/>
    <w:rsid w:val="005B1415"/>
    <w:rsid w:val="005B25E1"/>
    <w:rsid w:val="005B26A7"/>
    <w:rsid w:val="005B289A"/>
    <w:rsid w:val="005B28BF"/>
    <w:rsid w:val="005B66C9"/>
    <w:rsid w:val="005B6A12"/>
    <w:rsid w:val="005B6F1A"/>
    <w:rsid w:val="005B6FD3"/>
    <w:rsid w:val="005B7DA6"/>
    <w:rsid w:val="005C0FC3"/>
    <w:rsid w:val="005C1A68"/>
    <w:rsid w:val="005C2F9F"/>
    <w:rsid w:val="005C4785"/>
    <w:rsid w:val="005C74D6"/>
    <w:rsid w:val="005D11EA"/>
    <w:rsid w:val="005D20C1"/>
    <w:rsid w:val="005D2D92"/>
    <w:rsid w:val="005D4EAB"/>
    <w:rsid w:val="005D4F1A"/>
    <w:rsid w:val="005D5793"/>
    <w:rsid w:val="005D7438"/>
    <w:rsid w:val="005D7B54"/>
    <w:rsid w:val="005E1450"/>
    <w:rsid w:val="005E289C"/>
    <w:rsid w:val="005E3C6C"/>
    <w:rsid w:val="005E47AE"/>
    <w:rsid w:val="005E49AE"/>
    <w:rsid w:val="005E4B7C"/>
    <w:rsid w:val="005E4F53"/>
    <w:rsid w:val="005E5670"/>
    <w:rsid w:val="005E62AB"/>
    <w:rsid w:val="005F04C3"/>
    <w:rsid w:val="005F1A13"/>
    <w:rsid w:val="005F2402"/>
    <w:rsid w:val="005F43B9"/>
    <w:rsid w:val="005F4DAA"/>
    <w:rsid w:val="0060169B"/>
    <w:rsid w:val="006017ED"/>
    <w:rsid w:val="00601E7C"/>
    <w:rsid w:val="00602767"/>
    <w:rsid w:val="00602FB2"/>
    <w:rsid w:val="006032F5"/>
    <w:rsid w:val="00604E0C"/>
    <w:rsid w:val="006050B9"/>
    <w:rsid w:val="00605688"/>
    <w:rsid w:val="00605AD5"/>
    <w:rsid w:val="00606678"/>
    <w:rsid w:val="00606E3E"/>
    <w:rsid w:val="00610111"/>
    <w:rsid w:val="00612017"/>
    <w:rsid w:val="006132FC"/>
    <w:rsid w:val="00614252"/>
    <w:rsid w:val="0061480A"/>
    <w:rsid w:val="0061771C"/>
    <w:rsid w:val="00620A39"/>
    <w:rsid w:val="00621204"/>
    <w:rsid w:val="00621493"/>
    <w:rsid w:val="0062149F"/>
    <w:rsid w:val="0062273E"/>
    <w:rsid w:val="00624DC4"/>
    <w:rsid w:val="0062532C"/>
    <w:rsid w:val="0062657E"/>
    <w:rsid w:val="006279FB"/>
    <w:rsid w:val="0063172F"/>
    <w:rsid w:val="0063185C"/>
    <w:rsid w:val="00632626"/>
    <w:rsid w:val="00632999"/>
    <w:rsid w:val="00634233"/>
    <w:rsid w:val="006347C6"/>
    <w:rsid w:val="00634A55"/>
    <w:rsid w:val="0063552D"/>
    <w:rsid w:val="00636188"/>
    <w:rsid w:val="00637088"/>
    <w:rsid w:val="00637A4F"/>
    <w:rsid w:val="0064063F"/>
    <w:rsid w:val="00640E4A"/>
    <w:rsid w:val="0064525C"/>
    <w:rsid w:val="006457EA"/>
    <w:rsid w:val="00645EBA"/>
    <w:rsid w:val="0064643E"/>
    <w:rsid w:val="00646FC6"/>
    <w:rsid w:val="0064776F"/>
    <w:rsid w:val="00647877"/>
    <w:rsid w:val="006508F2"/>
    <w:rsid w:val="00650D5E"/>
    <w:rsid w:val="00651018"/>
    <w:rsid w:val="00651307"/>
    <w:rsid w:val="0065223C"/>
    <w:rsid w:val="006526D6"/>
    <w:rsid w:val="006526EF"/>
    <w:rsid w:val="00652B2C"/>
    <w:rsid w:val="00652C29"/>
    <w:rsid w:val="00653DA4"/>
    <w:rsid w:val="006541A7"/>
    <w:rsid w:val="00656923"/>
    <w:rsid w:val="00657E5E"/>
    <w:rsid w:val="00660AED"/>
    <w:rsid w:val="0066174E"/>
    <w:rsid w:val="00662028"/>
    <w:rsid w:val="00662306"/>
    <w:rsid w:val="006668D9"/>
    <w:rsid w:val="00666E6A"/>
    <w:rsid w:val="00670A80"/>
    <w:rsid w:val="00671303"/>
    <w:rsid w:val="00671338"/>
    <w:rsid w:val="00671AEC"/>
    <w:rsid w:val="00673141"/>
    <w:rsid w:val="00673273"/>
    <w:rsid w:val="00673408"/>
    <w:rsid w:val="00674E47"/>
    <w:rsid w:val="0067526C"/>
    <w:rsid w:val="00675428"/>
    <w:rsid w:val="006755BE"/>
    <w:rsid w:val="00675738"/>
    <w:rsid w:val="006757C5"/>
    <w:rsid w:val="00676198"/>
    <w:rsid w:val="00676CA9"/>
    <w:rsid w:val="0067728D"/>
    <w:rsid w:val="006808FD"/>
    <w:rsid w:val="00681E63"/>
    <w:rsid w:val="00683AFC"/>
    <w:rsid w:val="0068441E"/>
    <w:rsid w:val="00685A61"/>
    <w:rsid w:val="0068677C"/>
    <w:rsid w:val="0068745B"/>
    <w:rsid w:val="00687828"/>
    <w:rsid w:val="00691253"/>
    <w:rsid w:val="006917CC"/>
    <w:rsid w:val="006920D6"/>
    <w:rsid w:val="006964FF"/>
    <w:rsid w:val="00696597"/>
    <w:rsid w:val="00697779"/>
    <w:rsid w:val="006A2337"/>
    <w:rsid w:val="006A23E5"/>
    <w:rsid w:val="006A2A4E"/>
    <w:rsid w:val="006A36BD"/>
    <w:rsid w:val="006A59DC"/>
    <w:rsid w:val="006B02F7"/>
    <w:rsid w:val="006B1C2C"/>
    <w:rsid w:val="006B3F3F"/>
    <w:rsid w:val="006B6D5C"/>
    <w:rsid w:val="006B7616"/>
    <w:rsid w:val="006C084C"/>
    <w:rsid w:val="006C5A88"/>
    <w:rsid w:val="006C638D"/>
    <w:rsid w:val="006C6C74"/>
    <w:rsid w:val="006C6DF6"/>
    <w:rsid w:val="006C756B"/>
    <w:rsid w:val="006D00D3"/>
    <w:rsid w:val="006D181A"/>
    <w:rsid w:val="006D1ECB"/>
    <w:rsid w:val="006D2227"/>
    <w:rsid w:val="006D4131"/>
    <w:rsid w:val="006D42F6"/>
    <w:rsid w:val="006D530D"/>
    <w:rsid w:val="006D600E"/>
    <w:rsid w:val="006D72A6"/>
    <w:rsid w:val="006E055C"/>
    <w:rsid w:val="006E068D"/>
    <w:rsid w:val="006E0DBE"/>
    <w:rsid w:val="006E1F28"/>
    <w:rsid w:val="006E1F92"/>
    <w:rsid w:val="006E2595"/>
    <w:rsid w:val="006E3357"/>
    <w:rsid w:val="006E3769"/>
    <w:rsid w:val="006E4914"/>
    <w:rsid w:val="006E6E09"/>
    <w:rsid w:val="006E7467"/>
    <w:rsid w:val="006E7E74"/>
    <w:rsid w:val="006F1B93"/>
    <w:rsid w:val="006F2FC1"/>
    <w:rsid w:val="00700875"/>
    <w:rsid w:val="00701420"/>
    <w:rsid w:val="0070167B"/>
    <w:rsid w:val="00703AF9"/>
    <w:rsid w:val="00703BAB"/>
    <w:rsid w:val="00704B4E"/>
    <w:rsid w:val="00706F6F"/>
    <w:rsid w:val="00707802"/>
    <w:rsid w:val="00707F8D"/>
    <w:rsid w:val="00711A5E"/>
    <w:rsid w:val="00712134"/>
    <w:rsid w:val="007146D8"/>
    <w:rsid w:val="007205F5"/>
    <w:rsid w:val="007215E5"/>
    <w:rsid w:val="00721652"/>
    <w:rsid w:val="00722C87"/>
    <w:rsid w:val="007235F8"/>
    <w:rsid w:val="0072361A"/>
    <w:rsid w:val="00723783"/>
    <w:rsid w:val="00723B9E"/>
    <w:rsid w:val="00723F9F"/>
    <w:rsid w:val="00731E66"/>
    <w:rsid w:val="007354E3"/>
    <w:rsid w:val="007355FA"/>
    <w:rsid w:val="0073605A"/>
    <w:rsid w:val="00736BCB"/>
    <w:rsid w:val="00736CAB"/>
    <w:rsid w:val="00736D3D"/>
    <w:rsid w:val="007409D1"/>
    <w:rsid w:val="007411F5"/>
    <w:rsid w:val="00741CAB"/>
    <w:rsid w:val="007427D4"/>
    <w:rsid w:val="0074331D"/>
    <w:rsid w:val="00746ED4"/>
    <w:rsid w:val="007474CA"/>
    <w:rsid w:val="007475E0"/>
    <w:rsid w:val="00750403"/>
    <w:rsid w:val="0075073B"/>
    <w:rsid w:val="00750D43"/>
    <w:rsid w:val="00750EA5"/>
    <w:rsid w:val="00752391"/>
    <w:rsid w:val="00752FED"/>
    <w:rsid w:val="00753B07"/>
    <w:rsid w:val="00757151"/>
    <w:rsid w:val="00757D8F"/>
    <w:rsid w:val="007601B7"/>
    <w:rsid w:val="007616D8"/>
    <w:rsid w:val="007619EC"/>
    <w:rsid w:val="00761FED"/>
    <w:rsid w:val="0076213E"/>
    <w:rsid w:val="0076265B"/>
    <w:rsid w:val="00763B78"/>
    <w:rsid w:val="0076422B"/>
    <w:rsid w:val="0076438A"/>
    <w:rsid w:val="00764756"/>
    <w:rsid w:val="007655F8"/>
    <w:rsid w:val="00765798"/>
    <w:rsid w:val="0076621D"/>
    <w:rsid w:val="00766723"/>
    <w:rsid w:val="00766AAF"/>
    <w:rsid w:val="00767644"/>
    <w:rsid w:val="0077001E"/>
    <w:rsid w:val="00770329"/>
    <w:rsid w:val="00771438"/>
    <w:rsid w:val="007723AE"/>
    <w:rsid w:val="00772711"/>
    <w:rsid w:val="00772C13"/>
    <w:rsid w:val="0077325E"/>
    <w:rsid w:val="00773F31"/>
    <w:rsid w:val="007759D9"/>
    <w:rsid w:val="00775E15"/>
    <w:rsid w:val="00775EB1"/>
    <w:rsid w:val="0077655A"/>
    <w:rsid w:val="00777D53"/>
    <w:rsid w:val="007803F4"/>
    <w:rsid w:val="00780E30"/>
    <w:rsid w:val="00782DA8"/>
    <w:rsid w:val="007846E5"/>
    <w:rsid w:val="007857F8"/>
    <w:rsid w:val="00790B19"/>
    <w:rsid w:val="00791E28"/>
    <w:rsid w:val="00792065"/>
    <w:rsid w:val="007920A5"/>
    <w:rsid w:val="00794B9A"/>
    <w:rsid w:val="007952C5"/>
    <w:rsid w:val="00795B8A"/>
    <w:rsid w:val="00796049"/>
    <w:rsid w:val="00796416"/>
    <w:rsid w:val="00796E49"/>
    <w:rsid w:val="00796F58"/>
    <w:rsid w:val="00797724"/>
    <w:rsid w:val="007A0653"/>
    <w:rsid w:val="007A08FB"/>
    <w:rsid w:val="007A1F77"/>
    <w:rsid w:val="007A239E"/>
    <w:rsid w:val="007A3553"/>
    <w:rsid w:val="007A38FC"/>
    <w:rsid w:val="007A7716"/>
    <w:rsid w:val="007A77A5"/>
    <w:rsid w:val="007A7D62"/>
    <w:rsid w:val="007B0216"/>
    <w:rsid w:val="007B0716"/>
    <w:rsid w:val="007B190B"/>
    <w:rsid w:val="007B1D9C"/>
    <w:rsid w:val="007B20A9"/>
    <w:rsid w:val="007B2336"/>
    <w:rsid w:val="007B61A3"/>
    <w:rsid w:val="007B690E"/>
    <w:rsid w:val="007C02EA"/>
    <w:rsid w:val="007C060C"/>
    <w:rsid w:val="007C072E"/>
    <w:rsid w:val="007C1D72"/>
    <w:rsid w:val="007C2A68"/>
    <w:rsid w:val="007C2EC0"/>
    <w:rsid w:val="007C4DBE"/>
    <w:rsid w:val="007C513B"/>
    <w:rsid w:val="007C62B4"/>
    <w:rsid w:val="007C6441"/>
    <w:rsid w:val="007C6F87"/>
    <w:rsid w:val="007C7BB4"/>
    <w:rsid w:val="007C7CC1"/>
    <w:rsid w:val="007D2304"/>
    <w:rsid w:val="007D2753"/>
    <w:rsid w:val="007D2FC1"/>
    <w:rsid w:val="007D6A94"/>
    <w:rsid w:val="007E04C1"/>
    <w:rsid w:val="007E06E6"/>
    <w:rsid w:val="007E14DD"/>
    <w:rsid w:val="007E33C6"/>
    <w:rsid w:val="007E3FE4"/>
    <w:rsid w:val="007E563E"/>
    <w:rsid w:val="007E5AB9"/>
    <w:rsid w:val="007E61D6"/>
    <w:rsid w:val="007E63E1"/>
    <w:rsid w:val="007F08A3"/>
    <w:rsid w:val="007F103F"/>
    <w:rsid w:val="007F1223"/>
    <w:rsid w:val="007F2D3A"/>
    <w:rsid w:val="007F57E0"/>
    <w:rsid w:val="007F60F2"/>
    <w:rsid w:val="007F6390"/>
    <w:rsid w:val="007F67C6"/>
    <w:rsid w:val="007F6E1D"/>
    <w:rsid w:val="007F6E48"/>
    <w:rsid w:val="007F71CC"/>
    <w:rsid w:val="00802C31"/>
    <w:rsid w:val="00802EBF"/>
    <w:rsid w:val="00805B66"/>
    <w:rsid w:val="008107C8"/>
    <w:rsid w:val="00810835"/>
    <w:rsid w:val="00815A88"/>
    <w:rsid w:val="00816544"/>
    <w:rsid w:val="008211D7"/>
    <w:rsid w:val="0082249E"/>
    <w:rsid w:val="00825D74"/>
    <w:rsid w:val="008272CC"/>
    <w:rsid w:val="008273CC"/>
    <w:rsid w:val="008274F3"/>
    <w:rsid w:val="00827AA9"/>
    <w:rsid w:val="00827CA7"/>
    <w:rsid w:val="0083047D"/>
    <w:rsid w:val="00830503"/>
    <w:rsid w:val="0083120C"/>
    <w:rsid w:val="008313CA"/>
    <w:rsid w:val="00832FAC"/>
    <w:rsid w:val="00833015"/>
    <w:rsid w:val="0083479D"/>
    <w:rsid w:val="00834F77"/>
    <w:rsid w:val="00835E59"/>
    <w:rsid w:val="00836C91"/>
    <w:rsid w:val="008370F4"/>
    <w:rsid w:val="00840A61"/>
    <w:rsid w:val="00841162"/>
    <w:rsid w:val="008411DB"/>
    <w:rsid w:val="00841C13"/>
    <w:rsid w:val="00842725"/>
    <w:rsid w:val="00844310"/>
    <w:rsid w:val="0084441B"/>
    <w:rsid w:val="00844A8C"/>
    <w:rsid w:val="00845F8E"/>
    <w:rsid w:val="00846E4D"/>
    <w:rsid w:val="00847B49"/>
    <w:rsid w:val="00850545"/>
    <w:rsid w:val="00853D40"/>
    <w:rsid w:val="00853F48"/>
    <w:rsid w:val="00854345"/>
    <w:rsid w:val="0085444F"/>
    <w:rsid w:val="0085451B"/>
    <w:rsid w:val="008554D4"/>
    <w:rsid w:val="00855993"/>
    <w:rsid w:val="008562D1"/>
    <w:rsid w:val="00856C40"/>
    <w:rsid w:val="00856CE9"/>
    <w:rsid w:val="00861497"/>
    <w:rsid w:val="0086620F"/>
    <w:rsid w:val="00867570"/>
    <w:rsid w:val="00867FAD"/>
    <w:rsid w:val="00870437"/>
    <w:rsid w:val="0087243C"/>
    <w:rsid w:val="00873C41"/>
    <w:rsid w:val="00874F80"/>
    <w:rsid w:val="00876ED7"/>
    <w:rsid w:val="008775F8"/>
    <w:rsid w:val="008804DC"/>
    <w:rsid w:val="00881E93"/>
    <w:rsid w:val="00882180"/>
    <w:rsid w:val="00882909"/>
    <w:rsid w:val="00883742"/>
    <w:rsid w:val="0088375B"/>
    <w:rsid w:val="00885376"/>
    <w:rsid w:val="008856D7"/>
    <w:rsid w:val="00886583"/>
    <w:rsid w:val="008869BD"/>
    <w:rsid w:val="00886DEA"/>
    <w:rsid w:val="00886EAD"/>
    <w:rsid w:val="00887832"/>
    <w:rsid w:val="00887C18"/>
    <w:rsid w:val="0089017B"/>
    <w:rsid w:val="008902BD"/>
    <w:rsid w:val="00890E07"/>
    <w:rsid w:val="0089158D"/>
    <w:rsid w:val="00892544"/>
    <w:rsid w:val="0089262A"/>
    <w:rsid w:val="008960FF"/>
    <w:rsid w:val="008A01A5"/>
    <w:rsid w:val="008A046E"/>
    <w:rsid w:val="008A1F64"/>
    <w:rsid w:val="008A343E"/>
    <w:rsid w:val="008A37EE"/>
    <w:rsid w:val="008A424D"/>
    <w:rsid w:val="008A4493"/>
    <w:rsid w:val="008A6081"/>
    <w:rsid w:val="008A6544"/>
    <w:rsid w:val="008A69B1"/>
    <w:rsid w:val="008A7B61"/>
    <w:rsid w:val="008A7D1F"/>
    <w:rsid w:val="008B03DB"/>
    <w:rsid w:val="008B07F1"/>
    <w:rsid w:val="008B09CA"/>
    <w:rsid w:val="008B0D63"/>
    <w:rsid w:val="008B1110"/>
    <w:rsid w:val="008B155F"/>
    <w:rsid w:val="008B1678"/>
    <w:rsid w:val="008B1809"/>
    <w:rsid w:val="008B2CF0"/>
    <w:rsid w:val="008B3523"/>
    <w:rsid w:val="008B3FE2"/>
    <w:rsid w:val="008B4178"/>
    <w:rsid w:val="008B5B07"/>
    <w:rsid w:val="008B651F"/>
    <w:rsid w:val="008B67F8"/>
    <w:rsid w:val="008C1A35"/>
    <w:rsid w:val="008C3069"/>
    <w:rsid w:val="008C4729"/>
    <w:rsid w:val="008C540F"/>
    <w:rsid w:val="008C7D75"/>
    <w:rsid w:val="008D1424"/>
    <w:rsid w:val="008D1D7F"/>
    <w:rsid w:val="008D1FDE"/>
    <w:rsid w:val="008D262E"/>
    <w:rsid w:val="008D50DA"/>
    <w:rsid w:val="008D5898"/>
    <w:rsid w:val="008D6EEC"/>
    <w:rsid w:val="008D6F9D"/>
    <w:rsid w:val="008D76B3"/>
    <w:rsid w:val="008D7EC9"/>
    <w:rsid w:val="008E0D77"/>
    <w:rsid w:val="008E1073"/>
    <w:rsid w:val="008E11E9"/>
    <w:rsid w:val="008E344B"/>
    <w:rsid w:val="008E4959"/>
    <w:rsid w:val="008E5771"/>
    <w:rsid w:val="008E6742"/>
    <w:rsid w:val="008E7151"/>
    <w:rsid w:val="008F176E"/>
    <w:rsid w:val="008F27C7"/>
    <w:rsid w:val="008F3843"/>
    <w:rsid w:val="008F4045"/>
    <w:rsid w:val="008F43B0"/>
    <w:rsid w:val="008F495E"/>
    <w:rsid w:val="008F4D0B"/>
    <w:rsid w:val="008F6883"/>
    <w:rsid w:val="008F7BD3"/>
    <w:rsid w:val="009008E3"/>
    <w:rsid w:val="00901CF9"/>
    <w:rsid w:val="0090264A"/>
    <w:rsid w:val="00903F3F"/>
    <w:rsid w:val="00905B26"/>
    <w:rsid w:val="00905F08"/>
    <w:rsid w:val="00906924"/>
    <w:rsid w:val="00906F6B"/>
    <w:rsid w:val="009078A4"/>
    <w:rsid w:val="0091131B"/>
    <w:rsid w:val="00911FB5"/>
    <w:rsid w:val="00912B50"/>
    <w:rsid w:val="0091360F"/>
    <w:rsid w:val="00914342"/>
    <w:rsid w:val="00914384"/>
    <w:rsid w:val="00916359"/>
    <w:rsid w:val="009166EB"/>
    <w:rsid w:val="00917D38"/>
    <w:rsid w:val="009200C5"/>
    <w:rsid w:val="00920D86"/>
    <w:rsid w:val="00921090"/>
    <w:rsid w:val="0092147B"/>
    <w:rsid w:val="00921AA9"/>
    <w:rsid w:val="00922DB0"/>
    <w:rsid w:val="00922E84"/>
    <w:rsid w:val="0092329F"/>
    <w:rsid w:val="00923514"/>
    <w:rsid w:val="009236F9"/>
    <w:rsid w:val="00924508"/>
    <w:rsid w:val="0092470D"/>
    <w:rsid w:val="0093208D"/>
    <w:rsid w:val="009339E7"/>
    <w:rsid w:val="009405DF"/>
    <w:rsid w:val="009420BE"/>
    <w:rsid w:val="00942CFD"/>
    <w:rsid w:val="00943653"/>
    <w:rsid w:val="0094632F"/>
    <w:rsid w:val="00947005"/>
    <w:rsid w:val="00947C4E"/>
    <w:rsid w:val="009506EF"/>
    <w:rsid w:val="0095077E"/>
    <w:rsid w:val="00950A0D"/>
    <w:rsid w:val="00950B00"/>
    <w:rsid w:val="00950DA4"/>
    <w:rsid w:val="009516D2"/>
    <w:rsid w:val="00952638"/>
    <w:rsid w:val="00955BD3"/>
    <w:rsid w:val="009602F4"/>
    <w:rsid w:val="009603A3"/>
    <w:rsid w:val="00960682"/>
    <w:rsid w:val="00961169"/>
    <w:rsid w:val="00963F82"/>
    <w:rsid w:val="00965AF4"/>
    <w:rsid w:val="00965C38"/>
    <w:rsid w:val="009721EF"/>
    <w:rsid w:val="00972E25"/>
    <w:rsid w:val="009744C1"/>
    <w:rsid w:val="009760AA"/>
    <w:rsid w:val="009765A5"/>
    <w:rsid w:val="0098057D"/>
    <w:rsid w:val="00980898"/>
    <w:rsid w:val="00981D2F"/>
    <w:rsid w:val="00981EAF"/>
    <w:rsid w:val="00982328"/>
    <w:rsid w:val="009825D5"/>
    <w:rsid w:val="009828BE"/>
    <w:rsid w:val="00984833"/>
    <w:rsid w:val="00985F2D"/>
    <w:rsid w:val="00985F5E"/>
    <w:rsid w:val="0098631C"/>
    <w:rsid w:val="00990F29"/>
    <w:rsid w:val="009942AD"/>
    <w:rsid w:val="00996BF2"/>
    <w:rsid w:val="00996FD2"/>
    <w:rsid w:val="00997371"/>
    <w:rsid w:val="009A0B21"/>
    <w:rsid w:val="009A1371"/>
    <w:rsid w:val="009A248E"/>
    <w:rsid w:val="009A3238"/>
    <w:rsid w:val="009A577B"/>
    <w:rsid w:val="009A5B72"/>
    <w:rsid w:val="009A6E6E"/>
    <w:rsid w:val="009B1A12"/>
    <w:rsid w:val="009B274F"/>
    <w:rsid w:val="009B31DB"/>
    <w:rsid w:val="009B57DA"/>
    <w:rsid w:val="009B5A7C"/>
    <w:rsid w:val="009B5EE7"/>
    <w:rsid w:val="009B7FD0"/>
    <w:rsid w:val="009C0535"/>
    <w:rsid w:val="009C1084"/>
    <w:rsid w:val="009C1275"/>
    <w:rsid w:val="009C134D"/>
    <w:rsid w:val="009C2CF1"/>
    <w:rsid w:val="009C4D93"/>
    <w:rsid w:val="009C5072"/>
    <w:rsid w:val="009C5C10"/>
    <w:rsid w:val="009C5FFE"/>
    <w:rsid w:val="009C69C4"/>
    <w:rsid w:val="009D1068"/>
    <w:rsid w:val="009D22EB"/>
    <w:rsid w:val="009D49CB"/>
    <w:rsid w:val="009D644F"/>
    <w:rsid w:val="009D7082"/>
    <w:rsid w:val="009D70F7"/>
    <w:rsid w:val="009D7E86"/>
    <w:rsid w:val="009E0869"/>
    <w:rsid w:val="009E1442"/>
    <w:rsid w:val="009E17DA"/>
    <w:rsid w:val="009E18D7"/>
    <w:rsid w:val="009E29E4"/>
    <w:rsid w:val="009E315E"/>
    <w:rsid w:val="009E4705"/>
    <w:rsid w:val="009E50CF"/>
    <w:rsid w:val="009E5B35"/>
    <w:rsid w:val="009E604D"/>
    <w:rsid w:val="009F03C4"/>
    <w:rsid w:val="009F0467"/>
    <w:rsid w:val="009F30DB"/>
    <w:rsid w:val="009F36CE"/>
    <w:rsid w:val="009F59B3"/>
    <w:rsid w:val="009F5EAC"/>
    <w:rsid w:val="00A01076"/>
    <w:rsid w:val="00A017A7"/>
    <w:rsid w:val="00A0275F"/>
    <w:rsid w:val="00A03070"/>
    <w:rsid w:val="00A0473C"/>
    <w:rsid w:val="00A0478A"/>
    <w:rsid w:val="00A0665E"/>
    <w:rsid w:val="00A07DFA"/>
    <w:rsid w:val="00A1026A"/>
    <w:rsid w:val="00A13B6A"/>
    <w:rsid w:val="00A13D34"/>
    <w:rsid w:val="00A16673"/>
    <w:rsid w:val="00A209CB"/>
    <w:rsid w:val="00A26A59"/>
    <w:rsid w:val="00A272B8"/>
    <w:rsid w:val="00A2734F"/>
    <w:rsid w:val="00A318CE"/>
    <w:rsid w:val="00A40905"/>
    <w:rsid w:val="00A41B10"/>
    <w:rsid w:val="00A4232C"/>
    <w:rsid w:val="00A44058"/>
    <w:rsid w:val="00A454E6"/>
    <w:rsid w:val="00A455EF"/>
    <w:rsid w:val="00A458D2"/>
    <w:rsid w:val="00A45DB5"/>
    <w:rsid w:val="00A509FA"/>
    <w:rsid w:val="00A526B7"/>
    <w:rsid w:val="00A52BB6"/>
    <w:rsid w:val="00A5306A"/>
    <w:rsid w:val="00A534E0"/>
    <w:rsid w:val="00A54A19"/>
    <w:rsid w:val="00A5569E"/>
    <w:rsid w:val="00A55D39"/>
    <w:rsid w:val="00A577FF"/>
    <w:rsid w:val="00A57AED"/>
    <w:rsid w:val="00A60220"/>
    <w:rsid w:val="00A610FA"/>
    <w:rsid w:val="00A6172C"/>
    <w:rsid w:val="00A61C0B"/>
    <w:rsid w:val="00A61DA1"/>
    <w:rsid w:val="00A63BAD"/>
    <w:rsid w:val="00A6422F"/>
    <w:rsid w:val="00A6547E"/>
    <w:rsid w:val="00A65C97"/>
    <w:rsid w:val="00A667FE"/>
    <w:rsid w:val="00A66D7F"/>
    <w:rsid w:val="00A672FF"/>
    <w:rsid w:val="00A73688"/>
    <w:rsid w:val="00A74A5F"/>
    <w:rsid w:val="00A75E8B"/>
    <w:rsid w:val="00A76A41"/>
    <w:rsid w:val="00A76CA1"/>
    <w:rsid w:val="00A76F07"/>
    <w:rsid w:val="00A773BF"/>
    <w:rsid w:val="00A77877"/>
    <w:rsid w:val="00A800DD"/>
    <w:rsid w:val="00A81ABF"/>
    <w:rsid w:val="00A81B5D"/>
    <w:rsid w:val="00A82B02"/>
    <w:rsid w:val="00A86EB3"/>
    <w:rsid w:val="00A874B9"/>
    <w:rsid w:val="00A8775C"/>
    <w:rsid w:val="00A87D9E"/>
    <w:rsid w:val="00A91178"/>
    <w:rsid w:val="00A9168C"/>
    <w:rsid w:val="00A91B58"/>
    <w:rsid w:val="00A91DE3"/>
    <w:rsid w:val="00A91E11"/>
    <w:rsid w:val="00A92630"/>
    <w:rsid w:val="00A92D59"/>
    <w:rsid w:val="00A94D9A"/>
    <w:rsid w:val="00A96B13"/>
    <w:rsid w:val="00AA065C"/>
    <w:rsid w:val="00AA0AE8"/>
    <w:rsid w:val="00AA0F7C"/>
    <w:rsid w:val="00AA1945"/>
    <w:rsid w:val="00AA1CB7"/>
    <w:rsid w:val="00AA258C"/>
    <w:rsid w:val="00AA27F5"/>
    <w:rsid w:val="00AA2BA7"/>
    <w:rsid w:val="00AA2D6E"/>
    <w:rsid w:val="00AA4222"/>
    <w:rsid w:val="00AA5045"/>
    <w:rsid w:val="00AA52F4"/>
    <w:rsid w:val="00AA592D"/>
    <w:rsid w:val="00AA6CF2"/>
    <w:rsid w:val="00AB0661"/>
    <w:rsid w:val="00AB0AC5"/>
    <w:rsid w:val="00AB1505"/>
    <w:rsid w:val="00AB2894"/>
    <w:rsid w:val="00AB2C07"/>
    <w:rsid w:val="00AB32A2"/>
    <w:rsid w:val="00AB6F7F"/>
    <w:rsid w:val="00AB79D1"/>
    <w:rsid w:val="00AB7B8B"/>
    <w:rsid w:val="00AC1448"/>
    <w:rsid w:val="00AC27BA"/>
    <w:rsid w:val="00AC2E37"/>
    <w:rsid w:val="00AC41C3"/>
    <w:rsid w:val="00AC4220"/>
    <w:rsid w:val="00AC4327"/>
    <w:rsid w:val="00AC5B7E"/>
    <w:rsid w:val="00AC712E"/>
    <w:rsid w:val="00AC7FE9"/>
    <w:rsid w:val="00AD3395"/>
    <w:rsid w:val="00AD3941"/>
    <w:rsid w:val="00AD44C7"/>
    <w:rsid w:val="00AD5411"/>
    <w:rsid w:val="00AD595F"/>
    <w:rsid w:val="00AD612E"/>
    <w:rsid w:val="00AD6529"/>
    <w:rsid w:val="00AD69C0"/>
    <w:rsid w:val="00AD721A"/>
    <w:rsid w:val="00AE1154"/>
    <w:rsid w:val="00AE195D"/>
    <w:rsid w:val="00AE19BE"/>
    <w:rsid w:val="00AE24F9"/>
    <w:rsid w:val="00AE39BB"/>
    <w:rsid w:val="00AE4E9E"/>
    <w:rsid w:val="00AE55BA"/>
    <w:rsid w:val="00AE745F"/>
    <w:rsid w:val="00AF12C3"/>
    <w:rsid w:val="00AF400C"/>
    <w:rsid w:val="00AF4E44"/>
    <w:rsid w:val="00AF5969"/>
    <w:rsid w:val="00AF5DDC"/>
    <w:rsid w:val="00AF6176"/>
    <w:rsid w:val="00AF6E9D"/>
    <w:rsid w:val="00AF6FCD"/>
    <w:rsid w:val="00AF77DB"/>
    <w:rsid w:val="00AF78C2"/>
    <w:rsid w:val="00AF798B"/>
    <w:rsid w:val="00AF7C10"/>
    <w:rsid w:val="00B001BA"/>
    <w:rsid w:val="00B00A42"/>
    <w:rsid w:val="00B012AD"/>
    <w:rsid w:val="00B016A9"/>
    <w:rsid w:val="00B0308A"/>
    <w:rsid w:val="00B04E43"/>
    <w:rsid w:val="00B052CD"/>
    <w:rsid w:val="00B07004"/>
    <w:rsid w:val="00B079BC"/>
    <w:rsid w:val="00B120AD"/>
    <w:rsid w:val="00B14C3D"/>
    <w:rsid w:val="00B14DB2"/>
    <w:rsid w:val="00B1574E"/>
    <w:rsid w:val="00B16591"/>
    <w:rsid w:val="00B16DD8"/>
    <w:rsid w:val="00B16EFB"/>
    <w:rsid w:val="00B1705E"/>
    <w:rsid w:val="00B201F9"/>
    <w:rsid w:val="00B21809"/>
    <w:rsid w:val="00B21FB4"/>
    <w:rsid w:val="00B21FC3"/>
    <w:rsid w:val="00B227EA"/>
    <w:rsid w:val="00B22DC4"/>
    <w:rsid w:val="00B2377F"/>
    <w:rsid w:val="00B2458E"/>
    <w:rsid w:val="00B31702"/>
    <w:rsid w:val="00B31FE0"/>
    <w:rsid w:val="00B324EB"/>
    <w:rsid w:val="00B32F5A"/>
    <w:rsid w:val="00B330FC"/>
    <w:rsid w:val="00B35100"/>
    <w:rsid w:val="00B40816"/>
    <w:rsid w:val="00B45289"/>
    <w:rsid w:val="00B460C5"/>
    <w:rsid w:val="00B471A3"/>
    <w:rsid w:val="00B500BE"/>
    <w:rsid w:val="00B518B5"/>
    <w:rsid w:val="00B52DB2"/>
    <w:rsid w:val="00B5360D"/>
    <w:rsid w:val="00B53CB6"/>
    <w:rsid w:val="00B542A3"/>
    <w:rsid w:val="00B55A25"/>
    <w:rsid w:val="00B56121"/>
    <w:rsid w:val="00B573C0"/>
    <w:rsid w:val="00B57619"/>
    <w:rsid w:val="00B6068C"/>
    <w:rsid w:val="00B61259"/>
    <w:rsid w:val="00B61C16"/>
    <w:rsid w:val="00B61DB6"/>
    <w:rsid w:val="00B6247E"/>
    <w:rsid w:val="00B64D95"/>
    <w:rsid w:val="00B657CC"/>
    <w:rsid w:val="00B66239"/>
    <w:rsid w:val="00B670F6"/>
    <w:rsid w:val="00B73053"/>
    <w:rsid w:val="00B737B1"/>
    <w:rsid w:val="00B7407D"/>
    <w:rsid w:val="00B7452F"/>
    <w:rsid w:val="00B74700"/>
    <w:rsid w:val="00B76EE1"/>
    <w:rsid w:val="00B80888"/>
    <w:rsid w:val="00B816E0"/>
    <w:rsid w:val="00B8233E"/>
    <w:rsid w:val="00B82532"/>
    <w:rsid w:val="00B82A41"/>
    <w:rsid w:val="00B84405"/>
    <w:rsid w:val="00B84D3B"/>
    <w:rsid w:val="00B85A63"/>
    <w:rsid w:val="00B85E76"/>
    <w:rsid w:val="00B86090"/>
    <w:rsid w:val="00B8651C"/>
    <w:rsid w:val="00B86BB1"/>
    <w:rsid w:val="00B901F3"/>
    <w:rsid w:val="00B90BC2"/>
    <w:rsid w:val="00B90E55"/>
    <w:rsid w:val="00B91290"/>
    <w:rsid w:val="00B9328C"/>
    <w:rsid w:val="00B93E15"/>
    <w:rsid w:val="00B94570"/>
    <w:rsid w:val="00B947FA"/>
    <w:rsid w:val="00B95249"/>
    <w:rsid w:val="00B95685"/>
    <w:rsid w:val="00B95C1B"/>
    <w:rsid w:val="00B95FFB"/>
    <w:rsid w:val="00BA2C03"/>
    <w:rsid w:val="00BA31E4"/>
    <w:rsid w:val="00BA52AB"/>
    <w:rsid w:val="00BA551D"/>
    <w:rsid w:val="00BA6AFF"/>
    <w:rsid w:val="00BA6BAC"/>
    <w:rsid w:val="00BA72B6"/>
    <w:rsid w:val="00BB0225"/>
    <w:rsid w:val="00BB12A2"/>
    <w:rsid w:val="00BB198C"/>
    <w:rsid w:val="00BB1B6F"/>
    <w:rsid w:val="00BB24B9"/>
    <w:rsid w:val="00BB27D2"/>
    <w:rsid w:val="00BB3774"/>
    <w:rsid w:val="00BB3910"/>
    <w:rsid w:val="00BB398B"/>
    <w:rsid w:val="00BB497C"/>
    <w:rsid w:val="00BB5993"/>
    <w:rsid w:val="00BB65D4"/>
    <w:rsid w:val="00BB6BE9"/>
    <w:rsid w:val="00BB75F1"/>
    <w:rsid w:val="00BC0B84"/>
    <w:rsid w:val="00BC190C"/>
    <w:rsid w:val="00BC227F"/>
    <w:rsid w:val="00BC2651"/>
    <w:rsid w:val="00BC27AE"/>
    <w:rsid w:val="00BC3447"/>
    <w:rsid w:val="00BC42FC"/>
    <w:rsid w:val="00BC5459"/>
    <w:rsid w:val="00BC569F"/>
    <w:rsid w:val="00BC5DB5"/>
    <w:rsid w:val="00BC5FFA"/>
    <w:rsid w:val="00BC7DAA"/>
    <w:rsid w:val="00BD0A86"/>
    <w:rsid w:val="00BD0ACE"/>
    <w:rsid w:val="00BD1183"/>
    <w:rsid w:val="00BD13E0"/>
    <w:rsid w:val="00BD3155"/>
    <w:rsid w:val="00BD376D"/>
    <w:rsid w:val="00BD5741"/>
    <w:rsid w:val="00BD66DC"/>
    <w:rsid w:val="00BD6AB5"/>
    <w:rsid w:val="00BD70AC"/>
    <w:rsid w:val="00BE2E1F"/>
    <w:rsid w:val="00BE5E53"/>
    <w:rsid w:val="00BE5EBA"/>
    <w:rsid w:val="00BE6695"/>
    <w:rsid w:val="00BE66C3"/>
    <w:rsid w:val="00BE7E8F"/>
    <w:rsid w:val="00BF0DB3"/>
    <w:rsid w:val="00BF135B"/>
    <w:rsid w:val="00BF1CC8"/>
    <w:rsid w:val="00BF1F68"/>
    <w:rsid w:val="00BF3E37"/>
    <w:rsid w:val="00BF58F1"/>
    <w:rsid w:val="00BF6093"/>
    <w:rsid w:val="00BF6443"/>
    <w:rsid w:val="00BF66AD"/>
    <w:rsid w:val="00C004A4"/>
    <w:rsid w:val="00C01300"/>
    <w:rsid w:val="00C018A8"/>
    <w:rsid w:val="00C02243"/>
    <w:rsid w:val="00C0308F"/>
    <w:rsid w:val="00C041DE"/>
    <w:rsid w:val="00C04D77"/>
    <w:rsid w:val="00C052D3"/>
    <w:rsid w:val="00C102F4"/>
    <w:rsid w:val="00C10473"/>
    <w:rsid w:val="00C11458"/>
    <w:rsid w:val="00C1185A"/>
    <w:rsid w:val="00C1193E"/>
    <w:rsid w:val="00C14590"/>
    <w:rsid w:val="00C148AC"/>
    <w:rsid w:val="00C1668F"/>
    <w:rsid w:val="00C1729E"/>
    <w:rsid w:val="00C17756"/>
    <w:rsid w:val="00C17F8F"/>
    <w:rsid w:val="00C21BEF"/>
    <w:rsid w:val="00C221C3"/>
    <w:rsid w:val="00C2263F"/>
    <w:rsid w:val="00C228E8"/>
    <w:rsid w:val="00C22975"/>
    <w:rsid w:val="00C23313"/>
    <w:rsid w:val="00C251D4"/>
    <w:rsid w:val="00C2685C"/>
    <w:rsid w:val="00C26E7F"/>
    <w:rsid w:val="00C300A6"/>
    <w:rsid w:val="00C30B0E"/>
    <w:rsid w:val="00C30E0C"/>
    <w:rsid w:val="00C3176A"/>
    <w:rsid w:val="00C31B04"/>
    <w:rsid w:val="00C31FEA"/>
    <w:rsid w:val="00C32043"/>
    <w:rsid w:val="00C3228A"/>
    <w:rsid w:val="00C32931"/>
    <w:rsid w:val="00C34A4B"/>
    <w:rsid w:val="00C35ABF"/>
    <w:rsid w:val="00C3758E"/>
    <w:rsid w:val="00C3782D"/>
    <w:rsid w:val="00C40DB7"/>
    <w:rsid w:val="00C41599"/>
    <w:rsid w:val="00C415F9"/>
    <w:rsid w:val="00C44DDE"/>
    <w:rsid w:val="00C4507C"/>
    <w:rsid w:val="00C4798D"/>
    <w:rsid w:val="00C47B8C"/>
    <w:rsid w:val="00C50D5C"/>
    <w:rsid w:val="00C5197B"/>
    <w:rsid w:val="00C521B1"/>
    <w:rsid w:val="00C54868"/>
    <w:rsid w:val="00C55F95"/>
    <w:rsid w:val="00C56DA5"/>
    <w:rsid w:val="00C57943"/>
    <w:rsid w:val="00C60EF0"/>
    <w:rsid w:val="00C61192"/>
    <w:rsid w:val="00C6234D"/>
    <w:rsid w:val="00C62F22"/>
    <w:rsid w:val="00C63047"/>
    <w:rsid w:val="00C63069"/>
    <w:rsid w:val="00C6315D"/>
    <w:rsid w:val="00C64091"/>
    <w:rsid w:val="00C64F32"/>
    <w:rsid w:val="00C65E66"/>
    <w:rsid w:val="00C663BE"/>
    <w:rsid w:val="00C6674E"/>
    <w:rsid w:val="00C67331"/>
    <w:rsid w:val="00C714E9"/>
    <w:rsid w:val="00C718CE"/>
    <w:rsid w:val="00C7196E"/>
    <w:rsid w:val="00C71EDA"/>
    <w:rsid w:val="00C729EB"/>
    <w:rsid w:val="00C7367F"/>
    <w:rsid w:val="00C7397F"/>
    <w:rsid w:val="00C74216"/>
    <w:rsid w:val="00C74388"/>
    <w:rsid w:val="00C74C02"/>
    <w:rsid w:val="00C76AB1"/>
    <w:rsid w:val="00C76CAE"/>
    <w:rsid w:val="00C777BD"/>
    <w:rsid w:val="00C804D6"/>
    <w:rsid w:val="00C81BBE"/>
    <w:rsid w:val="00C81E7B"/>
    <w:rsid w:val="00C8557E"/>
    <w:rsid w:val="00C862A2"/>
    <w:rsid w:val="00C86A40"/>
    <w:rsid w:val="00C908BC"/>
    <w:rsid w:val="00C90F86"/>
    <w:rsid w:val="00C96A58"/>
    <w:rsid w:val="00C97553"/>
    <w:rsid w:val="00C97858"/>
    <w:rsid w:val="00CA06FF"/>
    <w:rsid w:val="00CA0B22"/>
    <w:rsid w:val="00CA15A2"/>
    <w:rsid w:val="00CA29C2"/>
    <w:rsid w:val="00CA3242"/>
    <w:rsid w:val="00CA337C"/>
    <w:rsid w:val="00CA381C"/>
    <w:rsid w:val="00CA41D3"/>
    <w:rsid w:val="00CA519C"/>
    <w:rsid w:val="00CA6877"/>
    <w:rsid w:val="00CA7F71"/>
    <w:rsid w:val="00CB0891"/>
    <w:rsid w:val="00CB20C1"/>
    <w:rsid w:val="00CB26A5"/>
    <w:rsid w:val="00CB293E"/>
    <w:rsid w:val="00CC0091"/>
    <w:rsid w:val="00CC1CB1"/>
    <w:rsid w:val="00CC537C"/>
    <w:rsid w:val="00CC754A"/>
    <w:rsid w:val="00CD0A2B"/>
    <w:rsid w:val="00CD2A8A"/>
    <w:rsid w:val="00CD39D6"/>
    <w:rsid w:val="00CD3FE6"/>
    <w:rsid w:val="00CD46CC"/>
    <w:rsid w:val="00CE3AAC"/>
    <w:rsid w:val="00CE4D79"/>
    <w:rsid w:val="00CE5C61"/>
    <w:rsid w:val="00CE6391"/>
    <w:rsid w:val="00CE752B"/>
    <w:rsid w:val="00CE7B19"/>
    <w:rsid w:val="00CE7BCB"/>
    <w:rsid w:val="00CF28E9"/>
    <w:rsid w:val="00CF2CCF"/>
    <w:rsid w:val="00CF3107"/>
    <w:rsid w:val="00CF318C"/>
    <w:rsid w:val="00CF32C8"/>
    <w:rsid w:val="00CF730A"/>
    <w:rsid w:val="00D0096E"/>
    <w:rsid w:val="00D029B0"/>
    <w:rsid w:val="00D03C41"/>
    <w:rsid w:val="00D03D72"/>
    <w:rsid w:val="00D06672"/>
    <w:rsid w:val="00D07795"/>
    <w:rsid w:val="00D10CE0"/>
    <w:rsid w:val="00D1118E"/>
    <w:rsid w:val="00D111C6"/>
    <w:rsid w:val="00D12E63"/>
    <w:rsid w:val="00D13F0D"/>
    <w:rsid w:val="00D13FB9"/>
    <w:rsid w:val="00D1424E"/>
    <w:rsid w:val="00D14521"/>
    <w:rsid w:val="00D159AC"/>
    <w:rsid w:val="00D15D53"/>
    <w:rsid w:val="00D16A3B"/>
    <w:rsid w:val="00D1756B"/>
    <w:rsid w:val="00D20247"/>
    <w:rsid w:val="00D20523"/>
    <w:rsid w:val="00D21180"/>
    <w:rsid w:val="00D22D40"/>
    <w:rsid w:val="00D22E56"/>
    <w:rsid w:val="00D2479F"/>
    <w:rsid w:val="00D252A5"/>
    <w:rsid w:val="00D25E6E"/>
    <w:rsid w:val="00D25FEC"/>
    <w:rsid w:val="00D27CD5"/>
    <w:rsid w:val="00D32EA2"/>
    <w:rsid w:val="00D33D00"/>
    <w:rsid w:val="00D36A97"/>
    <w:rsid w:val="00D376E8"/>
    <w:rsid w:val="00D40AAF"/>
    <w:rsid w:val="00D40DCB"/>
    <w:rsid w:val="00D40E3E"/>
    <w:rsid w:val="00D4167D"/>
    <w:rsid w:val="00D42E0A"/>
    <w:rsid w:val="00D42F09"/>
    <w:rsid w:val="00D4342C"/>
    <w:rsid w:val="00D43653"/>
    <w:rsid w:val="00D44A1E"/>
    <w:rsid w:val="00D46542"/>
    <w:rsid w:val="00D466F4"/>
    <w:rsid w:val="00D46979"/>
    <w:rsid w:val="00D50684"/>
    <w:rsid w:val="00D50E24"/>
    <w:rsid w:val="00D53931"/>
    <w:rsid w:val="00D55752"/>
    <w:rsid w:val="00D604CE"/>
    <w:rsid w:val="00D608F1"/>
    <w:rsid w:val="00D60F23"/>
    <w:rsid w:val="00D60FA9"/>
    <w:rsid w:val="00D63ADF"/>
    <w:rsid w:val="00D63AE7"/>
    <w:rsid w:val="00D645FA"/>
    <w:rsid w:val="00D649AD"/>
    <w:rsid w:val="00D667EF"/>
    <w:rsid w:val="00D678CD"/>
    <w:rsid w:val="00D70004"/>
    <w:rsid w:val="00D707B4"/>
    <w:rsid w:val="00D71264"/>
    <w:rsid w:val="00D72E0C"/>
    <w:rsid w:val="00D736BC"/>
    <w:rsid w:val="00D7387A"/>
    <w:rsid w:val="00D74F52"/>
    <w:rsid w:val="00D753A4"/>
    <w:rsid w:val="00D7605D"/>
    <w:rsid w:val="00D77DEC"/>
    <w:rsid w:val="00D80A48"/>
    <w:rsid w:val="00D81321"/>
    <w:rsid w:val="00D81EC4"/>
    <w:rsid w:val="00D82172"/>
    <w:rsid w:val="00D8225C"/>
    <w:rsid w:val="00D82364"/>
    <w:rsid w:val="00D873C3"/>
    <w:rsid w:val="00D908E7"/>
    <w:rsid w:val="00D91C7C"/>
    <w:rsid w:val="00D93E2A"/>
    <w:rsid w:val="00D9455C"/>
    <w:rsid w:val="00D94E04"/>
    <w:rsid w:val="00D97728"/>
    <w:rsid w:val="00D97AE9"/>
    <w:rsid w:val="00DA0564"/>
    <w:rsid w:val="00DA3124"/>
    <w:rsid w:val="00DA57E6"/>
    <w:rsid w:val="00DA6E7D"/>
    <w:rsid w:val="00DA7517"/>
    <w:rsid w:val="00DB013B"/>
    <w:rsid w:val="00DB0ED2"/>
    <w:rsid w:val="00DB2A65"/>
    <w:rsid w:val="00DB5330"/>
    <w:rsid w:val="00DB592E"/>
    <w:rsid w:val="00DC091F"/>
    <w:rsid w:val="00DC162A"/>
    <w:rsid w:val="00DC16A1"/>
    <w:rsid w:val="00DC2677"/>
    <w:rsid w:val="00DC4504"/>
    <w:rsid w:val="00DC640D"/>
    <w:rsid w:val="00DC6E5A"/>
    <w:rsid w:val="00DC711F"/>
    <w:rsid w:val="00DD067D"/>
    <w:rsid w:val="00DD218C"/>
    <w:rsid w:val="00DD2E62"/>
    <w:rsid w:val="00DD335A"/>
    <w:rsid w:val="00DD4AA2"/>
    <w:rsid w:val="00DD6822"/>
    <w:rsid w:val="00DD6B45"/>
    <w:rsid w:val="00DD6EE5"/>
    <w:rsid w:val="00DD730B"/>
    <w:rsid w:val="00DD7443"/>
    <w:rsid w:val="00DE0279"/>
    <w:rsid w:val="00DE0D6F"/>
    <w:rsid w:val="00DE1DE7"/>
    <w:rsid w:val="00DE1F35"/>
    <w:rsid w:val="00DE2395"/>
    <w:rsid w:val="00DE2670"/>
    <w:rsid w:val="00DE26CE"/>
    <w:rsid w:val="00DE3165"/>
    <w:rsid w:val="00DE4792"/>
    <w:rsid w:val="00DE71C1"/>
    <w:rsid w:val="00DF0DD7"/>
    <w:rsid w:val="00DF19EB"/>
    <w:rsid w:val="00DF1B81"/>
    <w:rsid w:val="00DF2A48"/>
    <w:rsid w:val="00DF59E2"/>
    <w:rsid w:val="00DF5B1D"/>
    <w:rsid w:val="00DF5FD5"/>
    <w:rsid w:val="00DF674D"/>
    <w:rsid w:val="00DF73EC"/>
    <w:rsid w:val="00DF7EBB"/>
    <w:rsid w:val="00E00D82"/>
    <w:rsid w:val="00E014B7"/>
    <w:rsid w:val="00E02F56"/>
    <w:rsid w:val="00E059DA"/>
    <w:rsid w:val="00E0640B"/>
    <w:rsid w:val="00E0740C"/>
    <w:rsid w:val="00E11C5A"/>
    <w:rsid w:val="00E135F3"/>
    <w:rsid w:val="00E13685"/>
    <w:rsid w:val="00E13FFF"/>
    <w:rsid w:val="00E1418B"/>
    <w:rsid w:val="00E14E45"/>
    <w:rsid w:val="00E1693F"/>
    <w:rsid w:val="00E17DA7"/>
    <w:rsid w:val="00E20282"/>
    <w:rsid w:val="00E23104"/>
    <w:rsid w:val="00E241CA"/>
    <w:rsid w:val="00E2556F"/>
    <w:rsid w:val="00E2683E"/>
    <w:rsid w:val="00E272BC"/>
    <w:rsid w:val="00E30371"/>
    <w:rsid w:val="00E352CA"/>
    <w:rsid w:val="00E35741"/>
    <w:rsid w:val="00E36ABC"/>
    <w:rsid w:val="00E36AC6"/>
    <w:rsid w:val="00E37157"/>
    <w:rsid w:val="00E37D66"/>
    <w:rsid w:val="00E37D85"/>
    <w:rsid w:val="00E4055C"/>
    <w:rsid w:val="00E412A6"/>
    <w:rsid w:val="00E41EAA"/>
    <w:rsid w:val="00E41F79"/>
    <w:rsid w:val="00E4258F"/>
    <w:rsid w:val="00E435BC"/>
    <w:rsid w:val="00E43B4A"/>
    <w:rsid w:val="00E43BC2"/>
    <w:rsid w:val="00E46462"/>
    <w:rsid w:val="00E50428"/>
    <w:rsid w:val="00E52D36"/>
    <w:rsid w:val="00E53316"/>
    <w:rsid w:val="00E542AA"/>
    <w:rsid w:val="00E55322"/>
    <w:rsid w:val="00E555BC"/>
    <w:rsid w:val="00E55AE0"/>
    <w:rsid w:val="00E55ED0"/>
    <w:rsid w:val="00E5630F"/>
    <w:rsid w:val="00E602E8"/>
    <w:rsid w:val="00E609E6"/>
    <w:rsid w:val="00E61AFC"/>
    <w:rsid w:val="00E63A5E"/>
    <w:rsid w:val="00E63F1F"/>
    <w:rsid w:val="00E66224"/>
    <w:rsid w:val="00E671A7"/>
    <w:rsid w:val="00E67EBD"/>
    <w:rsid w:val="00E70049"/>
    <w:rsid w:val="00E702D7"/>
    <w:rsid w:val="00E7056D"/>
    <w:rsid w:val="00E70B87"/>
    <w:rsid w:val="00E71823"/>
    <w:rsid w:val="00E72D5C"/>
    <w:rsid w:val="00E7375E"/>
    <w:rsid w:val="00E7380A"/>
    <w:rsid w:val="00E73CBD"/>
    <w:rsid w:val="00E75B33"/>
    <w:rsid w:val="00E77514"/>
    <w:rsid w:val="00E7792B"/>
    <w:rsid w:val="00E77C6F"/>
    <w:rsid w:val="00E8158B"/>
    <w:rsid w:val="00E8177F"/>
    <w:rsid w:val="00E81ED0"/>
    <w:rsid w:val="00E83A9B"/>
    <w:rsid w:val="00E84590"/>
    <w:rsid w:val="00E84A69"/>
    <w:rsid w:val="00E851AF"/>
    <w:rsid w:val="00E85CCD"/>
    <w:rsid w:val="00E8640F"/>
    <w:rsid w:val="00E8660E"/>
    <w:rsid w:val="00E87617"/>
    <w:rsid w:val="00E9158E"/>
    <w:rsid w:val="00E9175B"/>
    <w:rsid w:val="00E917A4"/>
    <w:rsid w:val="00E9201A"/>
    <w:rsid w:val="00E921A5"/>
    <w:rsid w:val="00E92836"/>
    <w:rsid w:val="00E928D2"/>
    <w:rsid w:val="00E92CA7"/>
    <w:rsid w:val="00E944DE"/>
    <w:rsid w:val="00E95A41"/>
    <w:rsid w:val="00E95E0B"/>
    <w:rsid w:val="00E95E20"/>
    <w:rsid w:val="00EA14E1"/>
    <w:rsid w:val="00EA187F"/>
    <w:rsid w:val="00EA3DD2"/>
    <w:rsid w:val="00EA4596"/>
    <w:rsid w:val="00EA6974"/>
    <w:rsid w:val="00EA7258"/>
    <w:rsid w:val="00EB0B81"/>
    <w:rsid w:val="00EB0CE4"/>
    <w:rsid w:val="00EB0EF7"/>
    <w:rsid w:val="00EB1137"/>
    <w:rsid w:val="00EB12C5"/>
    <w:rsid w:val="00EB1983"/>
    <w:rsid w:val="00EB2351"/>
    <w:rsid w:val="00EB2549"/>
    <w:rsid w:val="00EB32EA"/>
    <w:rsid w:val="00EB33BC"/>
    <w:rsid w:val="00EB45FC"/>
    <w:rsid w:val="00EB5AD9"/>
    <w:rsid w:val="00EB5F40"/>
    <w:rsid w:val="00EB7CF1"/>
    <w:rsid w:val="00EC02EE"/>
    <w:rsid w:val="00EC0EB5"/>
    <w:rsid w:val="00EC0F4D"/>
    <w:rsid w:val="00EC1682"/>
    <w:rsid w:val="00EC16E0"/>
    <w:rsid w:val="00EC2933"/>
    <w:rsid w:val="00EC3082"/>
    <w:rsid w:val="00EC38A6"/>
    <w:rsid w:val="00EC3BD0"/>
    <w:rsid w:val="00EC4961"/>
    <w:rsid w:val="00EC5DB5"/>
    <w:rsid w:val="00EC7F69"/>
    <w:rsid w:val="00ED0FF5"/>
    <w:rsid w:val="00ED147F"/>
    <w:rsid w:val="00ED1870"/>
    <w:rsid w:val="00ED2C2B"/>
    <w:rsid w:val="00ED2C3D"/>
    <w:rsid w:val="00ED323E"/>
    <w:rsid w:val="00ED6107"/>
    <w:rsid w:val="00ED6187"/>
    <w:rsid w:val="00ED6B25"/>
    <w:rsid w:val="00ED6FA9"/>
    <w:rsid w:val="00ED7C58"/>
    <w:rsid w:val="00ED7E7F"/>
    <w:rsid w:val="00EE0FA1"/>
    <w:rsid w:val="00EE1004"/>
    <w:rsid w:val="00EE2D54"/>
    <w:rsid w:val="00EE2EEC"/>
    <w:rsid w:val="00EE4502"/>
    <w:rsid w:val="00EE598C"/>
    <w:rsid w:val="00EE620E"/>
    <w:rsid w:val="00EE6AEE"/>
    <w:rsid w:val="00EE7483"/>
    <w:rsid w:val="00EE780E"/>
    <w:rsid w:val="00EF0C2F"/>
    <w:rsid w:val="00EF2269"/>
    <w:rsid w:val="00EF62DC"/>
    <w:rsid w:val="00F0072B"/>
    <w:rsid w:val="00F00EE8"/>
    <w:rsid w:val="00F0103E"/>
    <w:rsid w:val="00F015C4"/>
    <w:rsid w:val="00F0333D"/>
    <w:rsid w:val="00F03E8A"/>
    <w:rsid w:val="00F060F4"/>
    <w:rsid w:val="00F06E81"/>
    <w:rsid w:val="00F07D27"/>
    <w:rsid w:val="00F10048"/>
    <w:rsid w:val="00F1046C"/>
    <w:rsid w:val="00F12681"/>
    <w:rsid w:val="00F1532A"/>
    <w:rsid w:val="00F157E3"/>
    <w:rsid w:val="00F15C82"/>
    <w:rsid w:val="00F17412"/>
    <w:rsid w:val="00F20CAC"/>
    <w:rsid w:val="00F21630"/>
    <w:rsid w:val="00F219C8"/>
    <w:rsid w:val="00F21B69"/>
    <w:rsid w:val="00F22A55"/>
    <w:rsid w:val="00F2324F"/>
    <w:rsid w:val="00F23C21"/>
    <w:rsid w:val="00F24AA9"/>
    <w:rsid w:val="00F24D14"/>
    <w:rsid w:val="00F254E8"/>
    <w:rsid w:val="00F25E5D"/>
    <w:rsid w:val="00F2603D"/>
    <w:rsid w:val="00F261F8"/>
    <w:rsid w:val="00F30A32"/>
    <w:rsid w:val="00F31401"/>
    <w:rsid w:val="00F31729"/>
    <w:rsid w:val="00F32804"/>
    <w:rsid w:val="00F33501"/>
    <w:rsid w:val="00F3411F"/>
    <w:rsid w:val="00F34166"/>
    <w:rsid w:val="00F341D8"/>
    <w:rsid w:val="00F34DC0"/>
    <w:rsid w:val="00F35574"/>
    <w:rsid w:val="00F36ED7"/>
    <w:rsid w:val="00F3799C"/>
    <w:rsid w:val="00F37BFA"/>
    <w:rsid w:val="00F37C8E"/>
    <w:rsid w:val="00F408E8"/>
    <w:rsid w:val="00F40A01"/>
    <w:rsid w:val="00F41472"/>
    <w:rsid w:val="00F42656"/>
    <w:rsid w:val="00F427C2"/>
    <w:rsid w:val="00F43A43"/>
    <w:rsid w:val="00F46ACA"/>
    <w:rsid w:val="00F47E80"/>
    <w:rsid w:val="00F512DA"/>
    <w:rsid w:val="00F52AA5"/>
    <w:rsid w:val="00F53236"/>
    <w:rsid w:val="00F536D8"/>
    <w:rsid w:val="00F53881"/>
    <w:rsid w:val="00F5623F"/>
    <w:rsid w:val="00F571FA"/>
    <w:rsid w:val="00F57D5D"/>
    <w:rsid w:val="00F57ED2"/>
    <w:rsid w:val="00F60AA6"/>
    <w:rsid w:val="00F611D1"/>
    <w:rsid w:val="00F623A8"/>
    <w:rsid w:val="00F62CBE"/>
    <w:rsid w:val="00F63EB3"/>
    <w:rsid w:val="00F65B7F"/>
    <w:rsid w:val="00F70A86"/>
    <w:rsid w:val="00F74CD1"/>
    <w:rsid w:val="00F75ABB"/>
    <w:rsid w:val="00F76E0E"/>
    <w:rsid w:val="00F76EE4"/>
    <w:rsid w:val="00F81599"/>
    <w:rsid w:val="00F828CD"/>
    <w:rsid w:val="00F82B6A"/>
    <w:rsid w:val="00F84942"/>
    <w:rsid w:val="00F84A11"/>
    <w:rsid w:val="00F84E1B"/>
    <w:rsid w:val="00F8570C"/>
    <w:rsid w:val="00F86163"/>
    <w:rsid w:val="00F86D1D"/>
    <w:rsid w:val="00F87802"/>
    <w:rsid w:val="00F9044E"/>
    <w:rsid w:val="00F90CEC"/>
    <w:rsid w:val="00F916E9"/>
    <w:rsid w:val="00F92FF1"/>
    <w:rsid w:val="00F93CA5"/>
    <w:rsid w:val="00F95772"/>
    <w:rsid w:val="00F95A72"/>
    <w:rsid w:val="00F96110"/>
    <w:rsid w:val="00F961A3"/>
    <w:rsid w:val="00FA2E49"/>
    <w:rsid w:val="00FA2EA0"/>
    <w:rsid w:val="00FA32B2"/>
    <w:rsid w:val="00FA3ADB"/>
    <w:rsid w:val="00FA3C1E"/>
    <w:rsid w:val="00FA4DF3"/>
    <w:rsid w:val="00FA50E0"/>
    <w:rsid w:val="00FA51FF"/>
    <w:rsid w:val="00FA5D30"/>
    <w:rsid w:val="00FB00A2"/>
    <w:rsid w:val="00FB15E7"/>
    <w:rsid w:val="00FB1954"/>
    <w:rsid w:val="00FB1AE1"/>
    <w:rsid w:val="00FB1D76"/>
    <w:rsid w:val="00FB1F19"/>
    <w:rsid w:val="00FB345E"/>
    <w:rsid w:val="00FB34E8"/>
    <w:rsid w:val="00FB387D"/>
    <w:rsid w:val="00FB4097"/>
    <w:rsid w:val="00FB4ADD"/>
    <w:rsid w:val="00FB63B4"/>
    <w:rsid w:val="00FC01D5"/>
    <w:rsid w:val="00FC0CAB"/>
    <w:rsid w:val="00FC7B3D"/>
    <w:rsid w:val="00FD0788"/>
    <w:rsid w:val="00FD0F03"/>
    <w:rsid w:val="00FD224E"/>
    <w:rsid w:val="00FD29BF"/>
    <w:rsid w:val="00FD5243"/>
    <w:rsid w:val="00FD6E1C"/>
    <w:rsid w:val="00FD709D"/>
    <w:rsid w:val="00FD748D"/>
    <w:rsid w:val="00FD74F0"/>
    <w:rsid w:val="00FD7732"/>
    <w:rsid w:val="00FE0182"/>
    <w:rsid w:val="00FE1C71"/>
    <w:rsid w:val="00FE223A"/>
    <w:rsid w:val="00FE27F5"/>
    <w:rsid w:val="00FE3837"/>
    <w:rsid w:val="00FE3CFE"/>
    <w:rsid w:val="00FE3FA7"/>
    <w:rsid w:val="00FE48E0"/>
    <w:rsid w:val="00FE49EC"/>
    <w:rsid w:val="00FE5468"/>
    <w:rsid w:val="00FE7D17"/>
    <w:rsid w:val="00FF0724"/>
    <w:rsid w:val="00FF125E"/>
    <w:rsid w:val="00FF14D7"/>
    <w:rsid w:val="00FF303F"/>
    <w:rsid w:val="00FF34F8"/>
    <w:rsid w:val="00FF3D6C"/>
    <w:rsid w:val="00FF471D"/>
    <w:rsid w:val="00FF4D8B"/>
    <w:rsid w:val="00FF54FF"/>
    <w:rsid w:val="00FF7748"/>
    <w:rsid w:val="00FF7825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0BCD"/>
  <w15:docId w15:val="{C1801615-90AB-4623-9B2F-CE68C35B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F74B49-002E-4401-BB70-8DE68A13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brenda muleya</dc:creator>
  <cp:lastModifiedBy>chn off31</cp:lastModifiedBy>
  <cp:revision>9</cp:revision>
  <dcterms:created xsi:type="dcterms:W3CDTF">2020-11-11T15:04:00Z</dcterms:created>
  <dcterms:modified xsi:type="dcterms:W3CDTF">2021-05-09T03:52:00Z</dcterms:modified>
</cp:coreProperties>
</file>